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EA3709" w14:textId="17DDDDDD" w:rsidR="008A5064" w:rsidRPr="009349FB" w:rsidRDefault="00EB3449" w:rsidP="008A50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orting information</w:t>
      </w:r>
      <w:r w:rsidR="008A5064">
        <w:rPr>
          <w:rFonts w:ascii="Times New Roman" w:hAnsi="Times New Roman" w:cs="Times New Roman"/>
          <w:b/>
        </w:rPr>
        <w:t xml:space="preserve"> </w:t>
      </w:r>
      <w:r w:rsidR="008A5064" w:rsidRPr="007A4625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2</w:t>
      </w:r>
      <w:bookmarkStart w:id="0" w:name="_GoBack"/>
      <w:bookmarkEnd w:id="0"/>
      <w:r w:rsidR="008A5064">
        <w:rPr>
          <w:rFonts w:ascii="Times New Roman" w:hAnsi="Times New Roman" w:cs="Times New Roman"/>
        </w:rPr>
        <w:t xml:space="preserve"> </w:t>
      </w:r>
      <w:r w:rsidR="008A5064" w:rsidRPr="009349FB">
        <w:rPr>
          <w:rFonts w:ascii="Times New Roman" w:hAnsi="Times New Roman" w:cs="Times New Roman"/>
        </w:rPr>
        <w:t>Demographic</w:t>
      </w:r>
      <w:r w:rsidR="008A5064">
        <w:rPr>
          <w:rFonts w:ascii="Times New Roman" w:hAnsi="Times New Roman" w:cs="Times New Roman"/>
        </w:rPr>
        <w:t>,</w:t>
      </w:r>
      <w:r w:rsidR="008A5064" w:rsidRPr="009349FB">
        <w:rPr>
          <w:rFonts w:ascii="Times New Roman" w:hAnsi="Times New Roman" w:cs="Times New Roman"/>
        </w:rPr>
        <w:t xml:space="preserve"> clinical</w:t>
      </w:r>
      <w:r w:rsidR="008A5064">
        <w:rPr>
          <w:rFonts w:ascii="Times New Roman" w:hAnsi="Times New Roman" w:cs="Times New Roman"/>
        </w:rPr>
        <w:t xml:space="preserve"> and epidemiological</w:t>
      </w:r>
      <w:r w:rsidR="008A5064" w:rsidRPr="009349FB">
        <w:rPr>
          <w:rFonts w:ascii="Times New Roman" w:hAnsi="Times New Roman" w:cs="Times New Roman"/>
        </w:rPr>
        <w:t xml:space="preserve"> details of all of the children </w:t>
      </w:r>
      <w:r w:rsidR="008A5064">
        <w:rPr>
          <w:rFonts w:ascii="Times New Roman" w:hAnsi="Times New Roman" w:cs="Times New Roman"/>
        </w:rPr>
        <w:t xml:space="preserve">separated </w:t>
      </w:r>
      <w:r w:rsidR="008A5064" w:rsidRPr="009349FB">
        <w:rPr>
          <w:rFonts w:ascii="Times New Roman" w:hAnsi="Times New Roman" w:cs="Times New Roman"/>
        </w:rPr>
        <w:t>by age group</w:t>
      </w:r>
    </w:p>
    <w:tbl>
      <w:tblPr>
        <w:tblStyle w:val="TableGrid"/>
        <w:tblpPr w:leftFromText="180" w:rightFromText="180" w:vertAnchor="text" w:horzAnchor="page" w:tblpX="1036" w:tblpY="832"/>
        <w:tblOverlap w:val="nev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20" w:firstRow="1" w:lastRow="0" w:firstColumn="0" w:lastColumn="0" w:noHBand="1" w:noVBand="1"/>
      </w:tblPr>
      <w:tblGrid>
        <w:gridCol w:w="3105"/>
        <w:gridCol w:w="1571"/>
        <w:gridCol w:w="1352"/>
        <w:gridCol w:w="1304"/>
        <w:gridCol w:w="1378"/>
        <w:gridCol w:w="1471"/>
        <w:gridCol w:w="1471"/>
        <w:gridCol w:w="1245"/>
        <w:gridCol w:w="1279"/>
      </w:tblGrid>
      <w:tr w:rsidR="008A5064" w:rsidRPr="00C845D7" w14:paraId="5AC54078" w14:textId="77777777" w:rsidTr="00E612A8">
        <w:tc>
          <w:tcPr>
            <w:tcW w:w="4110" w:type="pct"/>
            <w:gridSpan w:val="7"/>
            <w:tcBorders>
              <w:bottom w:val="nil"/>
            </w:tcBorders>
          </w:tcPr>
          <w:p w14:paraId="0E4E1BC1" w14:textId="77777777" w:rsidR="008A5064" w:rsidRPr="00C845D7" w:rsidRDefault="008A5064" w:rsidP="00E612A8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ge</w:t>
            </w:r>
          </w:p>
        </w:tc>
        <w:tc>
          <w:tcPr>
            <w:tcW w:w="439" w:type="pct"/>
            <w:tcBorders>
              <w:bottom w:val="nil"/>
            </w:tcBorders>
          </w:tcPr>
          <w:p w14:paraId="658B7987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51" w:type="pct"/>
            <w:tcBorders>
              <w:bottom w:val="nil"/>
            </w:tcBorders>
          </w:tcPr>
          <w:p w14:paraId="32C215A6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8A5064" w:rsidRPr="00C845D7" w14:paraId="4C390F66" w14:textId="77777777" w:rsidTr="00E612A8">
        <w:tc>
          <w:tcPr>
            <w:tcW w:w="1095" w:type="pct"/>
            <w:tcBorders>
              <w:top w:val="nil"/>
              <w:bottom w:val="single" w:sz="4" w:space="0" w:color="auto"/>
            </w:tcBorders>
          </w:tcPr>
          <w:p w14:paraId="5C471A27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54" w:type="pct"/>
            <w:tcBorders>
              <w:top w:val="nil"/>
              <w:bottom w:val="single" w:sz="4" w:space="0" w:color="auto"/>
            </w:tcBorders>
          </w:tcPr>
          <w:p w14:paraId="2EC32CDA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All (n=865)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</w:tcPr>
          <w:p w14:paraId="109C6324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Neonate n=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9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 w14:paraId="5A941B8B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(%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 a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60" w:type="pct"/>
            <w:tcBorders>
              <w:top w:val="nil"/>
              <w:bottom w:val="single" w:sz="4" w:space="0" w:color="auto"/>
            </w:tcBorders>
          </w:tcPr>
          <w:p w14:paraId="7EF17790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Infant n=126 </w:t>
            </w:r>
          </w:p>
          <w:p w14:paraId="1084C7E0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(%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 a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</w:tcPr>
          <w:p w14:paraId="50F499E4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-5 years n=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18</w:t>
            </w:r>
          </w:p>
          <w:p w14:paraId="52C09E89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(%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 a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</w:tcPr>
          <w:p w14:paraId="428EDE63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6-10 years n=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74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 w14:paraId="7DF65606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(%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 a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</w:tcPr>
          <w:p w14:paraId="6E4F311E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1-16 years n=1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</w:p>
          <w:p w14:paraId="6F1C3F5C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(%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 a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  <w:tcBorders>
              <w:top w:val="nil"/>
              <w:bottom w:val="single" w:sz="4" w:space="0" w:color="auto"/>
            </w:tcBorders>
          </w:tcPr>
          <w:p w14:paraId="29B7A92E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</w:tcPr>
          <w:p w14:paraId="05E20DD3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Missing data</w:t>
            </w:r>
          </w:p>
        </w:tc>
      </w:tr>
      <w:tr w:rsidR="008A5064" w:rsidRPr="00C845D7" w14:paraId="20E6699D" w14:textId="77777777" w:rsidTr="00E612A8">
        <w:tc>
          <w:tcPr>
            <w:tcW w:w="1095" w:type="pct"/>
            <w:tcBorders>
              <w:top w:val="single" w:sz="4" w:space="0" w:color="auto"/>
            </w:tcBorders>
          </w:tcPr>
          <w:p w14:paraId="44109B4A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554" w:type="pct"/>
            <w:tcBorders>
              <w:top w:val="single" w:sz="4" w:space="0" w:color="auto"/>
            </w:tcBorders>
          </w:tcPr>
          <w:p w14:paraId="4C223A8D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</w:tcPr>
          <w:p w14:paraId="582D16CD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60" w:type="pct"/>
            <w:tcBorders>
              <w:top w:val="single" w:sz="4" w:space="0" w:color="auto"/>
            </w:tcBorders>
          </w:tcPr>
          <w:p w14:paraId="54D09FAC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86" w:type="pct"/>
            <w:tcBorders>
              <w:top w:val="single" w:sz="4" w:space="0" w:color="auto"/>
            </w:tcBorders>
          </w:tcPr>
          <w:p w14:paraId="628A6439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19" w:type="pct"/>
            <w:tcBorders>
              <w:top w:val="single" w:sz="4" w:space="0" w:color="auto"/>
            </w:tcBorders>
          </w:tcPr>
          <w:p w14:paraId="7233B745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19" w:type="pct"/>
            <w:tcBorders>
              <w:top w:val="single" w:sz="4" w:space="0" w:color="auto"/>
            </w:tcBorders>
          </w:tcPr>
          <w:p w14:paraId="450AC6BB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tcBorders>
              <w:top w:val="single" w:sz="4" w:space="0" w:color="auto"/>
            </w:tcBorders>
          </w:tcPr>
          <w:p w14:paraId="4976C6BB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51" w:type="pct"/>
            <w:tcBorders>
              <w:top w:val="single" w:sz="4" w:space="0" w:color="auto"/>
            </w:tcBorders>
          </w:tcPr>
          <w:p w14:paraId="6CB2C2C1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8A5064" w:rsidRPr="00C845D7" w14:paraId="16093DCF" w14:textId="77777777" w:rsidTr="00E612A8">
        <w:tc>
          <w:tcPr>
            <w:tcW w:w="1095" w:type="pct"/>
          </w:tcPr>
          <w:p w14:paraId="426E7D7B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Age at sampling (median, IQR),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years</w:t>
            </w:r>
          </w:p>
        </w:tc>
        <w:tc>
          <w:tcPr>
            <w:tcW w:w="554" w:type="pct"/>
          </w:tcPr>
          <w:p w14:paraId="23D0C289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.9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77" w:type="pct"/>
          </w:tcPr>
          <w:p w14:paraId="1AC3B5FF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5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3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60" w:type="pct"/>
          </w:tcPr>
          <w:p w14:paraId="6129C243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5 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.3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86" w:type="pct"/>
          </w:tcPr>
          <w:p w14:paraId="1A0E813F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-4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39811FDC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8.3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.2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9.5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29B009D3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2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1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3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</w:tcPr>
          <w:p w14:paraId="6175A164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451" w:type="pct"/>
          </w:tcPr>
          <w:p w14:paraId="78BD6CF0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</w:tr>
      <w:tr w:rsidR="008A5064" w:rsidRPr="00C845D7" w14:paraId="4EED48BE" w14:textId="77777777" w:rsidTr="00E612A8">
        <w:tc>
          <w:tcPr>
            <w:tcW w:w="1095" w:type="pct"/>
          </w:tcPr>
          <w:p w14:paraId="7B94E32C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54" w:type="pct"/>
          </w:tcPr>
          <w:p w14:paraId="19DBF8F0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467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(54.0)</w:t>
            </w:r>
          </w:p>
        </w:tc>
        <w:tc>
          <w:tcPr>
            <w:tcW w:w="477" w:type="pct"/>
          </w:tcPr>
          <w:p w14:paraId="26E9BCAC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2 (6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60" w:type="pct"/>
          </w:tcPr>
          <w:p w14:paraId="6FF7CFC6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72 (57.1)</w:t>
            </w:r>
          </w:p>
        </w:tc>
        <w:tc>
          <w:tcPr>
            <w:tcW w:w="486" w:type="pct"/>
          </w:tcPr>
          <w:p w14:paraId="10EACF1A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8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5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1B17C8C7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3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5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.2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7A7E33D6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5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</w:tcPr>
          <w:p w14:paraId="569785C3" w14:textId="77777777" w:rsidR="008A5064" w:rsidRPr="00C845D7" w:rsidRDefault="008A5064" w:rsidP="00E612A8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451" w:type="pct"/>
          </w:tcPr>
          <w:p w14:paraId="0DF36EC6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</w:tr>
      <w:tr w:rsidR="008A5064" w:rsidRPr="00C845D7" w14:paraId="2CBCA4B9" w14:textId="77777777" w:rsidTr="00E612A8">
        <w:tc>
          <w:tcPr>
            <w:tcW w:w="1095" w:type="pct"/>
          </w:tcPr>
          <w:p w14:paraId="000C7E50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Female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ab/>
            </w:r>
          </w:p>
        </w:tc>
        <w:tc>
          <w:tcPr>
            <w:tcW w:w="554" w:type="pct"/>
          </w:tcPr>
          <w:p w14:paraId="7A567C01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398 (46.0)</w:t>
            </w:r>
          </w:p>
        </w:tc>
        <w:tc>
          <w:tcPr>
            <w:tcW w:w="477" w:type="pct"/>
          </w:tcPr>
          <w:p w14:paraId="62E0345D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6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60" w:type="pct"/>
          </w:tcPr>
          <w:p w14:paraId="4E45C0F5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54 (42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86" w:type="pct"/>
          </w:tcPr>
          <w:p w14:paraId="6508436E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0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090FB74B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1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.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8)</w:t>
            </w:r>
          </w:p>
        </w:tc>
        <w:tc>
          <w:tcPr>
            <w:tcW w:w="519" w:type="pct"/>
          </w:tcPr>
          <w:p w14:paraId="3AF7740A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56 (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</w:tcPr>
          <w:p w14:paraId="422B7B86" w14:textId="77777777" w:rsidR="008A5064" w:rsidRPr="00C845D7" w:rsidRDefault="008A5064" w:rsidP="00E612A8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51" w:type="pct"/>
          </w:tcPr>
          <w:p w14:paraId="192E9FFE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8A5064" w:rsidRPr="00C845D7" w14:paraId="2C19E20B" w14:textId="77777777" w:rsidTr="00E612A8">
        <w:tc>
          <w:tcPr>
            <w:tcW w:w="1095" w:type="pct"/>
          </w:tcPr>
          <w:p w14:paraId="5C0811B1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In patient </w:t>
            </w:r>
          </w:p>
        </w:tc>
        <w:tc>
          <w:tcPr>
            <w:tcW w:w="554" w:type="pct"/>
          </w:tcPr>
          <w:p w14:paraId="3C9B8DE4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384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(45.3)</w:t>
            </w:r>
          </w:p>
        </w:tc>
        <w:tc>
          <w:tcPr>
            <w:tcW w:w="477" w:type="pct"/>
          </w:tcPr>
          <w:p w14:paraId="369F2E75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9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100)</w:t>
            </w:r>
          </w:p>
        </w:tc>
        <w:tc>
          <w:tcPr>
            <w:tcW w:w="460" w:type="pct"/>
          </w:tcPr>
          <w:p w14:paraId="13C6150D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82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4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6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86" w:type="pct"/>
          </w:tcPr>
          <w:p w14:paraId="31223F55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4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6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9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09E46EC8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9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5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0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1B7AAC66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50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9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</w:tcPr>
          <w:p w14:paraId="4C34924E" w14:textId="77777777" w:rsidR="008A5064" w:rsidRPr="00C845D7" w:rsidRDefault="008A5064" w:rsidP="00E612A8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51" w:type="pct"/>
          </w:tcPr>
          <w:p w14:paraId="17DD9E98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7</w:t>
            </w:r>
          </w:p>
        </w:tc>
      </w:tr>
      <w:tr w:rsidR="008A5064" w:rsidRPr="00C845D7" w14:paraId="32FA1909" w14:textId="77777777" w:rsidTr="00E612A8">
        <w:tc>
          <w:tcPr>
            <w:tcW w:w="1095" w:type="pct"/>
          </w:tcPr>
          <w:p w14:paraId="78019C01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Outpatient</w:t>
            </w:r>
          </w:p>
        </w:tc>
        <w:tc>
          <w:tcPr>
            <w:tcW w:w="554" w:type="pct"/>
          </w:tcPr>
          <w:p w14:paraId="70CAD4A9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464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 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(54.7)</w:t>
            </w:r>
          </w:p>
        </w:tc>
        <w:tc>
          <w:tcPr>
            <w:tcW w:w="477" w:type="pct"/>
          </w:tcPr>
          <w:p w14:paraId="304D52CD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60" w:type="pct"/>
          </w:tcPr>
          <w:p w14:paraId="216E629C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40 (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86" w:type="pct"/>
          </w:tcPr>
          <w:p w14:paraId="22C9AFE0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8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6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2E6CD681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0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9.5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206DDA33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6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</w:tcPr>
          <w:p w14:paraId="31588702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51" w:type="pct"/>
          </w:tcPr>
          <w:p w14:paraId="2C401F36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8A5064" w:rsidRPr="00C845D7" w14:paraId="5EA9715B" w14:textId="77777777" w:rsidTr="00E612A8">
        <w:trPr>
          <w:trHeight w:val="73"/>
        </w:trPr>
        <w:tc>
          <w:tcPr>
            <w:tcW w:w="1095" w:type="pct"/>
          </w:tcPr>
          <w:p w14:paraId="3F9F2D82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Living in Siem Reap town</w:t>
            </w:r>
          </w:p>
        </w:tc>
        <w:tc>
          <w:tcPr>
            <w:tcW w:w="554" w:type="pct"/>
          </w:tcPr>
          <w:p w14:paraId="58A1B9C1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206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(24.2)</w:t>
            </w:r>
          </w:p>
        </w:tc>
        <w:tc>
          <w:tcPr>
            <w:tcW w:w="477" w:type="pct"/>
          </w:tcPr>
          <w:p w14:paraId="4F5FFFAC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7 (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60" w:type="pct"/>
          </w:tcPr>
          <w:p w14:paraId="30E04C2B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37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3 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9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86" w:type="pct"/>
          </w:tcPr>
          <w:p w14:paraId="27D6C991" w14:textId="77777777" w:rsidR="008A5064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72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5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(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0)</w:t>
            </w:r>
          </w:p>
        </w:tc>
        <w:tc>
          <w:tcPr>
            <w:tcW w:w="519" w:type="pct"/>
          </w:tcPr>
          <w:p w14:paraId="75FF7F23" w14:textId="77777777" w:rsidR="008A5064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7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6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(2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.3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65BD5C25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33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1 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(26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</w:tcPr>
          <w:p w14:paraId="2C84F027" w14:textId="77777777" w:rsidR="008A5064" w:rsidRPr="000C7D83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22</w:t>
            </w:r>
          </w:p>
        </w:tc>
        <w:tc>
          <w:tcPr>
            <w:tcW w:w="451" w:type="pct"/>
          </w:tcPr>
          <w:p w14:paraId="02FDD38D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5</w:t>
            </w:r>
          </w:p>
        </w:tc>
      </w:tr>
      <w:tr w:rsidR="008A5064" w:rsidRPr="00C845D7" w14:paraId="142C29C0" w14:textId="77777777" w:rsidTr="00E612A8">
        <w:tc>
          <w:tcPr>
            <w:tcW w:w="1095" w:type="pct"/>
          </w:tcPr>
          <w:p w14:paraId="256EA58D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Living outside Siem Reap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town</w:t>
            </w:r>
          </w:p>
        </w:tc>
        <w:tc>
          <w:tcPr>
            <w:tcW w:w="554" w:type="pct"/>
          </w:tcPr>
          <w:p w14:paraId="20D1D583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644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5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77" w:type="pct"/>
          </w:tcPr>
          <w:p w14:paraId="2CF8BA6A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2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3.2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60" w:type="pct"/>
          </w:tcPr>
          <w:p w14:paraId="5D143458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86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9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86" w:type="pct"/>
          </w:tcPr>
          <w:p w14:paraId="6B290AE1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41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7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20933DB2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11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8.7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4BB29521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94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4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</w:tcPr>
          <w:p w14:paraId="1D0FE70F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51" w:type="pct"/>
          </w:tcPr>
          <w:p w14:paraId="061FFCA6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8A5064" w:rsidRPr="00C845D7" w14:paraId="4C10F4E4" w14:textId="77777777" w:rsidTr="00E612A8">
        <w:tc>
          <w:tcPr>
            <w:tcW w:w="1095" w:type="pct"/>
          </w:tcPr>
          <w:p w14:paraId="7D4A5C20" w14:textId="77777777" w:rsidR="008A5064" w:rsidRDefault="008A5064" w:rsidP="00E612A8">
            <w:pPr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</w:pPr>
          </w:p>
          <w:p w14:paraId="28BD2C5D" w14:textId="77777777" w:rsidR="008A5064" w:rsidRPr="004E358E" w:rsidRDefault="008A5064" w:rsidP="00E612A8">
            <w:pPr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4E358E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linical syndromes</w:t>
            </w:r>
          </w:p>
          <w:p w14:paraId="7C5BC59F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Diarrhoea negative</w:t>
            </w:r>
          </w:p>
        </w:tc>
        <w:tc>
          <w:tcPr>
            <w:tcW w:w="554" w:type="pct"/>
          </w:tcPr>
          <w:p w14:paraId="67B95CCB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4D29D7A6" w14:textId="77777777" w:rsidR="008A5064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5942D777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554 (65.1)</w:t>
            </w:r>
          </w:p>
        </w:tc>
        <w:tc>
          <w:tcPr>
            <w:tcW w:w="477" w:type="pct"/>
          </w:tcPr>
          <w:p w14:paraId="7450DA1A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5CCC0A89" w14:textId="77777777" w:rsidR="008A5064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1ABD039C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65.0)</w:t>
            </w:r>
          </w:p>
        </w:tc>
        <w:tc>
          <w:tcPr>
            <w:tcW w:w="460" w:type="pct"/>
          </w:tcPr>
          <w:p w14:paraId="60404958" w14:textId="77777777" w:rsidR="008A5064" w:rsidRPr="00C845D7" w:rsidRDefault="008A5064" w:rsidP="00E612A8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  <w:p w14:paraId="1D4A8E5C" w14:textId="77777777" w:rsidR="008A5064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50442DA5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36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4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86" w:type="pct"/>
          </w:tcPr>
          <w:p w14:paraId="6298050E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7D06DC6C" w14:textId="77777777" w:rsidR="008A5064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0B43227C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96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4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2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298E9D48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5F348967" w14:textId="77777777" w:rsidR="008A5064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7D8821BC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7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4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0.4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6A832A05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44F0046B" w14:textId="77777777" w:rsidR="008A5064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46E6475A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(7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</w:tcPr>
          <w:p w14:paraId="0B4C104E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001A3431" w14:textId="77777777" w:rsidR="008A5064" w:rsidRDefault="008A5064" w:rsidP="00E612A8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  <w:p w14:paraId="0850E397" w14:textId="77777777" w:rsidR="008A5064" w:rsidRPr="00C845D7" w:rsidRDefault="008A5064" w:rsidP="00E612A8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51" w:type="pct"/>
          </w:tcPr>
          <w:p w14:paraId="2237DCA5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54185E0D" w14:textId="77777777" w:rsidR="008A5064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45DD0B8D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4</w:t>
            </w:r>
          </w:p>
        </w:tc>
      </w:tr>
      <w:tr w:rsidR="008A5064" w:rsidRPr="00C845D7" w14:paraId="05A00DFB" w14:textId="77777777" w:rsidTr="00E612A8">
        <w:tc>
          <w:tcPr>
            <w:tcW w:w="1095" w:type="pct"/>
          </w:tcPr>
          <w:p w14:paraId="418FB268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Diarrhoea positive</w:t>
            </w:r>
          </w:p>
        </w:tc>
        <w:tc>
          <w:tcPr>
            <w:tcW w:w="554" w:type="pct"/>
          </w:tcPr>
          <w:p w14:paraId="40BC28FB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297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(34.9)</w:t>
            </w:r>
          </w:p>
        </w:tc>
        <w:tc>
          <w:tcPr>
            <w:tcW w:w="477" w:type="pct"/>
          </w:tcPr>
          <w:p w14:paraId="0D7CFFED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7 (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60" w:type="pct"/>
          </w:tcPr>
          <w:p w14:paraId="0F72D94E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86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8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86" w:type="pct"/>
          </w:tcPr>
          <w:p w14:paraId="44072D46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8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7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6260A926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3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9.6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31460507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33 (26.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39" w:type="pct"/>
          </w:tcPr>
          <w:p w14:paraId="663B986F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51" w:type="pct"/>
          </w:tcPr>
          <w:p w14:paraId="1753D1B0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8A5064" w:rsidRPr="00C845D7" w14:paraId="401C73C2" w14:textId="77777777" w:rsidTr="00E612A8">
        <w:tc>
          <w:tcPr>
            <w:tcW w:w="1095" w:type="pct"/>
          </w:tcPr>
          <w:p w14:paraId="6844FCC5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No abdominal pain</w:t>
            </w:r>
          </w:p>
        </w:tc>
        <w:tc>
          <w:tcPr>
            <w:tcW w:w="554" w:type="pct"/>
          </w:tcPr>
          <w:p w14:paraId="39A20050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266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(33.2)</w:t>
            </w:r>
          </w:p>
        </w:tc>
        <w:tc>
          <w:tcPr>
            <w:tcW w:w="477" w:type="pct"/>
          </w:tcPr>
          <w:p w14:paraId="16F2C260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1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8 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(5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60" w:type="pct"/>
          </w:tcPr>
          <w:p w14:paraId="7A179106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68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33 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4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86" w:type="pct"/>
          </w:tcPr>
          <w:p w14:paraId="75237D33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08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5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(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.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5)</w:t>
            </w:r>
          </w:p>
        </w:tc>
        <w:tc>
          <w:tcPr>
            <w:tcW w:w="519" w:type="pct"/>
          </w:tcPr>
          <w:p w14:paraId="6D870EA0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8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4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71490F20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31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3 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(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.8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</w:tcPr>
          <w:p w14:paraId="1AD63A56" w14:textId="77777777" w:rsidR="008A5064" w:rsidRPr="00C845D7" w:rsidRDefault="008A5064" w:rsidP="00E612A8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51" w:type="pct"/>
          </w:tcPr>
          <w:p w14:paraId="2788A486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63</w:t>
            </w:r>
          </w:p>
        </w:tc>
      </w:tr>
      <w:tr w:rsidR="008A5064" w:rsidRPr="00C845D7" w14:paraId="1FAD942E" w14:textId="77777777" w:rsidTr="00E612A8">
        <w:tc>
          <w:tcPr>
            <w:tcW w:w="1095" w:type="pct"/>
          </w:tcPr>
          <w:p w14:paraId="1E91B378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Abdominal pain</w:t>
            </w:r>
          </w:p>
        </w:tc>
        <w:tc>
          <w:tcPr>
            <w:tcW w:w="554" w:type="pct"/>
          </w:tcPr>
          <w:p w14:paraId="569EBBD7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536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(66.8)</w:t>
            </w:r>
          </w:p>
        </w:tc>
        <w:tc>
          <w:tcPr>
            <w:tcW w:w="477" w:type="pct"/>
          </w:tcPr>
          <w:p w14:paraId="2298F841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60" w:type="pct"/>
          </w:tcPr>
          <w:p w14:paraId="6178A496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25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9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86" w:type="pct"/>
          </w:tcPr>
          <w:p w14:paraId="6C4EF990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5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4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2CC8F8CF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2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80.1)</w:t>
            </w:r>
          </w:p>
        </w:tc>
        <w:tc>
          <w:tcPr>
            <w:tcW w:w="519" w:type="pct"/>
          </w:tcPr>
          <w:p w14:paraId="34FDDB77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75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</w:tcPr>
          <w:p w14:paraId="09D93BE6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51" w:type="pct"/>
          </w:tcPr>
          <w:p w14:paraId="6DDBADF5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8A5064" w:rsidRPr="00C845D7" w14:paraId="291596CB" w14:textId="77777777" w:rsidTr="00E612A8">
        <w:tc>
          <w:tcPr>
            <w:tcW w:w="1095" w:type="pct"/>
          </w:tcPr>
          <w:p w14:paraId="611A6C12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No anemia present*</w:t>
            </w:r>
          </w:p>
        </w:tc>
        <w:tc>
          <w:tcPr>
            <w:tcW w:w="554" w:type="pct"/>
          </w:tcPr>
          <w:p w14:paraId="4DB0D3B1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755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(87.3)</w:t>
            </w:r>
          </w:p>
        </w:tc>
        <w:tc>
          <w:tcPr>
            <w:tcW w:w="477" w:type="pct"/>
          </w:tcPr>
          <w:p w14:paraId="13B60F63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(9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60" w:type="pct"/>
          </w:tcPr>
          <w:p w14:paraId="4A78F386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89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(70.6)</w:t>
            </w:r>
          </w:p>
        </w:tc>
        <w:tc>
          <w:tcPr>
            <w:tcW w:w="486" w:type="pct"/>
          </w:tcPr>
          <w:p w14:paraId="1D233C1D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28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(89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6BC5F59B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50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91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246C29AE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(88.2)</w:t>
            </w:r>
          </w:p>
        </w:tc>
        <w:tc>
          <w:tcPr>
            <w:tcW w:w="439" w:type="pct"/>
          </w:tcPr>
          <w:p w14:paraId="6487C11D" w14:textId="77777777" w:rsidR="008A5064" w:rsidRPr="00C845D7" w:rsidRDefault="008A5064" w:rsidP="00E612A8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51" w:type="pct"/>
          </w:tcPr>
          <w:p w14:paraId="47086B9F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</w:tr>
      <w:tr w:rsidR="008A5064" w:rsidRPr="00C845D7" w14:paraId="0FA76CFD" w14:textId="77777777" w:rsidTr="00E612A8">
        <w:tc>
          <w:tcPr>
            <w:tcW w:w="1095" w:type="pct"/>
          </w:tcPr>
          <w:p w14:paraId="3C46B008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Anemia positive</w:t>
            </w:r>
          </w:p>
        </w:tc>
        <w:tc>
          <w:tcPr>
            <w:tcW w:w="554" w:type="pct"/>
          </w:tcPr>
          <w:p w14:paraId="7EDBE4EA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10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(12.7)</w:t>
            </w:r>
          </w:p>
        </w:tc>
        <w:tc>
          <w:tcPr>
            <w:tcW w:w="477" w:type="pct"/>
          </w:tcPr>
          <w:p w14:paraId="54E9E62F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 (5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60" w:type="pct"/>
          </w:tcPr>
          <w:p w14:paraId="2C30789C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37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1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4)</w:t>
            </w:r>
          </w:p>
        </w:tc>
        <w:tc>
          <w:tcPr>
            <w:tcW w:w="486" w:type="pct"/>
          </w:tcPr>
          <w:p w14:paraId="5A8FC2D9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3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1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5832F84A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4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.8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366C1995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5 (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</w:tcPr>
          <w:p w14:paraId="6C1E35C7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51" w:type="pct"/>
          </w:tcPr>
          <w:p w14:paraId="5E020C87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8A5064" w:rsidRPr="00C845D7" w14:paraId="0CE5B603" w14:textId="77777777" w:rsidTr="00E612A8">
        <w:tc>
          <w:tcPr>
            <w:tcW w:w="1095" w:type="pct"/>
          </w:tcPr>
          <w:p w14:paraId="250CE680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No malnutrition</w:t>
            </w:r>
          </w:p>
        </w:tc>
        <w:tc>
          <w:tcPr>
            <w:tcW w:w="554" w:type="pct"/>
          </w:tcPr>
          <w:p w14:paraId="7AF38600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801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(92.6)</w:t>
            </w:r>
          </w:p>
        </w:tc>
        <w:tc>
          <w:tcPr>
            <w:tcW w:w="477" w:type="pct"/>
          </w:tcPr>
          <w:p w14:paraId="6B68B578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9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60" w:type="pct"/>
          </w:tcPr>
          <w:p w14:paraId="2B06A605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04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(82.5)</w:t>
            </w:r>
          </w:p>
        </w:tc>
        <w:tc>
          <w:tcPr>
            <w:tcW w:w="486" w:type="pct"/>
          </w:tcPr>
          <w:p w14:paraId="391BD72C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94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(92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7C1A8627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59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9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209977D6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(98.4)</w:t>
            </w:r>
          </w:p>
        </w:tc>
        <w:tc>
          <w:tcPr>
            <w:tcW w:w="439" w:type="pct"/>
          </w:tcPr>
          <w:p w14:paraId="3A971559" w14:textId="77777777" w:rsidR="008A5064" w:rsidRPr="00C845D7" w:rsidRDefault="008A5064" w:rsidP="00E612A8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51" w:type="pct"/>
          </w:tcPr>
          <w:p w14:paraId="511AD18C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</w:tr>
      <w:tr w:rsidR="008A5064" w:rsidRPr="00C845D7" w14:paraId="51BA694C" w14:textId="77777777" w:rsidTr="00E612A8">
        <w:tc>
          <w:tcPr>
            <w:tcW w:w="1095" w:type="pct"/>
          </w:tcPr>
          <w:p w14:paraId="638455DF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Malnutrition present</w:t>
            </w:r>
          </w:p>
        </w:tc>
        <w:tc>
          <w:tcPr>
            <w:tcW w:w="554" w:type="pct"/>
          </w:tcPr>
          <w:p w14:paraId="66DF4279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64 (7.4)</w:t>
            </w:r>
          </w:p>
        </w:tc>
        <w:tc>
          <w:tcPr>
            <w:tcW w:w="477" w:type="pct"/>
          </w:tcPr>
          <w:p w14:paraId="1E05FC78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 (5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60" w:type="pct"/>
          </w:tcPr>
          <w:p w14:paraId="66B33945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22 (17.5)</w:t>
            </w:r>
          </w:p>
        </w:tc>
        <w:tc>
          <w:tcPr>
            <w:tcW w:w="486" w:type="pct"/>
          </w:tcPr>
          <w:p w14:paraId="04A8F652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4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7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60FE4AA1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5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.5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1681EE17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2 (1.6)</w:t>
            </w:r>
          </w:p>
        </w:tc>
        <w:tc>
          <w:tcPr>
            <w:tcW w:w="439" w:type="pct"/>
          </w:tcPr>
          <w:p w14:paraId="1197958A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51" w:type="pct"/>
          </w:tcPr>
          <w:p w14:paraId="7F5096E9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8A5064" w:rsidRPr="00C845D7" w14:paraId="61C01781" w14:textId="77777777" w:rsidTr="00E612A8">
        <w:tc>
          <w:tcPr>
            <w:tcW w:w="1095" w:type="pct"/>
          </w:tcPr>
          <w:p w14:paraId="77665DCD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No Kwashiorkor</w:t>
            </w:r>
          </w:p>
        </w:tc>
        <w:tc>
          <w:tcPr>
            <w:tcW w:w="554" w:type="pct"/>
          </w:tcPr>
          <w:p w14:paraId="2D296F78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858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(99.2)</w:t>
            </w:r>
          </w:p>
        </w:tc>
        <w:tc>
          <w:tcPr>
            <w:tcW w:w="477" w:type="pct"/>
          </w:tcPr>
          <w:p w14:paraId="29A61AF3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9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100)</w:t>
            </w:r>
          </w:p>
        </w:tc>
        <w:tc>
          <w:tcPr>
            <w:tcW w:w="460" w:type="pct"/>
          </w:tcPr>
          <w:p w14:paraId="64649346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19 (94.4)</w:t>
            </w:r>
          </w:p>
        </w:tc>
        <w:tc>
          <w:tcPr>
            <w:tcW w:w="486" w:type="pct"/>
          </w:tcPr>
          <w:p w14:paraId="0172CAB6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18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100)</w:t>
            </w:r>
          </w:p>
        </w:tc>
        <w:tc>
          <w:tcPr>
            <w:tcW w:w="519" w:type="pct"/>
          </w:tcPr>
          <w:p w14:paraId="2BD75946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74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100)</w:t>
            </w:r>
          </w:p>
        </w:tc>
        <w:tc>
          <w:tcPr>
            <w:tcW w:w="519" w:type="pct"/>
          </w:tcPr>
          <w:p w14:paraId="7F888BE6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100)</w:t>
            </w:r>
          </w:p>
        </w:tc>
        <w:tc>
          <w:tcPr>
            <w:tcW w:w="439" w:type="pct"/>
          </w:tcPr>
          <w:p w14:paraId="346BE81C" w14:textId="77777777" w:rsidR="008A5064" w:rsidRPr="00C845D7" w:rsidRDefault="008A5064" w:rsidP="00E612A8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51" w:type="pct"/>
          </w:tcPr>
          <w:p w14:paraId="2AB44B78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8A5064" w:rsidRPr="00C845D7" w14:paraId="6193DEB3" w14:textId="77777777" w:rsidTr="00E612A8">
        <w:tc>
          <w:tcPr>
            <w:tcW w:w="1095" w:type="pct"/>
          </w:tcPr>
          <w:p w14:paraId="215292B2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Kwashiorkor present</w:t>
            </w:r>
          </w:p>
        </w:tc>
        <w:tc>
          <w:tcPr>
            <w:tcW w:w="554" w:type="pct"/>
          </w:tcPr>
          <w:p w14:paraId="77D2808A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7 (0.8)</w:t>
            </w:r>
          </w:p>
        </w:tc>
        <w:tc>
          <w:tcPr>
            <w:tcW w:w="477" w:type="pct"/>
          </w:tcPr>
          <w:p w14:paraId="619A3214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60" w:type="pct"/>
          </w:tcPr>
          <w:p w14:paraId="73802485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7 (5.6)</w:t>
            </w:r>
          </w:p>
        </w:tc>
        <w:tc>
          <w:tcPr>
            <w:tcW w:w="486" w:type="pct"/>
          </w:tcPr>
          <w:p w14:paraId="1605FACE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19" w:type="pct"/>
          </w:tcPr>
          <w:p w14:paraId="7E73674E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19" w:type="pct"/>
          </w:tcPr>
          <w:p w14:paraId="2C4F1D90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39" w:type="pct"/>
          </w:tcPr>
          <w:p w14:paraId="722DEB76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51" w:type="pct"/>
          </w:tcPr>
          <w:p w14:paraId="66AEF903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8A5064" w:rsidRPr="00C845D7" w14:paraId="470F1972" w14:textId="77777777" w:rsidTr="00E612A8">
        <w:tc>
          <w:tcPr>
            <w:tcW w:w="1095" w:type="pct"/>
          </w:tcPr>
          <w:p w14:paraId="00D3677A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No presence of wasting</w:t>
            </w:r>
          </w:p>
        </w:tc>
        <w:tc>
          <w:tcPr>
            <w:tcW w:w="554" w:type="pct"/>
          </w:tcPr>
          <w:p w14:paraId="49355CC1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816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(94.3)</w:t>
            </w:r>
          </w:p>
        </w:tc>
        <w:tc>
          <w:tcPr>
            <w:tcW w:w="477" w:type="pct"/>
          </w:tcPr>
          <w:p w14:paraId="1F34431D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9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60" w:type="pct"/>
          </w:tcPr>
          <w:p w14:paraId="32FF7D29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13 (89.7)</w:t>
            </w:r>
          </w:p>
        </w:tc>
        <w:tc>
          <w:tcPr>
            <w:tcW w:w="486" w:type="pct"/>
          </w:tcPr>
          <w:p w14:paraId="0E716EA1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00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94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30ADDD12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59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94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1906D96D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98.4)</w:t>
            </w:r>
          </w:p>
        </w:tc>
        <w:tc>
          <w:tcPr>
            <w:tcW w:w="439" w:type="pct"/>
          </w:tcPr>
          <w:p w14:paraId="36CFF4ED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0.05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451" w:type="pct"/>
          </w:tcPr>
          <w:p w14:paraId="62F40921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8A5064" w:rsidRPr="00C845D7" w14:paraId="57E572EC" w14:textId="77777777" w:rsidTr="00E612A8">
        <w:tc>
          <w:tcPr>
            <w:tcW w:w="1095" w:type="pct"/>
          </w:tcPr>
          <w:p w14:paraId="294FF7D1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Presence of wasting</w:t>
            </w:r>
          </w:p>
        </w:tc>
        <w:tc>
          <w:tcPr>
            <w:tcW w:w="554" w:type="pct"/>
          </w:tcPr>
          <w:p w14:paraId="7BE2D8C0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49 (5.7)</w:t>
            </w:r>
          </w:p>
        </w:tc>
        <w:tc>
          <w:tcPr>
            <w:tcW w:w="477" w:type="pct"/>
          </w:tcPr>
          <w:p w14:paraId="48A2370F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 (5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60" w:type="pct"/>
          </w:tcPr>
          <w:p w14:paraId="1227174A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3 (10.3)</w:t>
            </w:r>
          </w:p>
        </w:tc>
        <w:tc>
          <w:tcPr>
            <w:tcW w:w="486" w:type="pct"/>
          </w:tcPr>
          <w:p w14:paraId="00B52763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5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40B4A89A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5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5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6DB4F928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2 (1.6)</w:t>
            </w:r>
          </w:p>
        </w:tc>
        <w:tc>
          <w:tcPr>
            <w:tcW w:w="439" w:type="pct"/>
          </w:tcPr>
          <w:p w14:paraId="52C75756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51" w:type="pct"/>
          </w:tcPr>
          <w:p w14:paraId="446E55FC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8A5064" w:rsidRPr="00C845D7" w14:paraId="22D3E881" w14:textId="77777777" w:rsidTr="00E612A8">
        <w:tc>
          <w:tcPr>
            <w:tcW w:w="1095" w:type="pct"/>
          </w:tcPr>
          <w:p w14:paraId="1876A16D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No Chronic medical diagnosis</w:t>
            </w:r>
          </w:p>
        </w:tc>
        <w:tc>
          <w:tcPr>
            <w:tcW w:w="554" w:type="pct"/>
          </w:tcPr>
          <w:p w14:paraId="1A1B9656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804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(92.9)</w:t>
            </w:r>
          </w:p>
        </w:tc>
        <w:tc>
          <w:tcPr>
            <w:tcW w:w="477" w:type="pct"/>
          </w:tcPr>
          <w:p w14:paraId="2F631C83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9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60" w:type="pct"/>
          </w:tcPr>
          <w:p w14:paraId="08499B12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17 (92.9)</w:t>
            </w:r>
          </w:p>
        </w:tc>
        <w:tc>
          <w:tcPr>
            <w:tcW w:w="486" w:type="pct"/>
          </w:tcPr>
          <w:p w14:paraId="0ACEADFA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95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92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35F4F848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62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95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11E5BF4C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87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</w:tcPr>
          <w:p w14:paraId="35E8719F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0.06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451" w:type="pct"/>
          </w:tcPr>
          <w:p w14:paraId="315B9E47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8A5064" w:rsidRPr="00C845D7" w14:paraId="3AC52F54" w14:textId="77777777" w:rsidTr="00E612A8">
        <w:tc>
          <w:tcPr>
            <w:tcW w:w="1095" w:type="pct"/>
          </w:tcPr>
          <w:p w14:paraId="368B671E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Chronic medical diagnoses</w:t>
            </w:r>
          </w:p>
        </w:tc>
        <w:tc>
          <w:tcPr>
            <w:tcW w:w="554" w:type="pct"/>
          </w:tcPr>
          <w:p w14:paraId="1CFFC3F7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61 (6.9)</w:t>
            </w:r>
          </w:p>
        </w:tc>
        <w:tc>
          <w:tcPr>
            <w:tcW w:w="477" w:type="pct"/>
          </w:tcPr>
          <w:p w14:paraId="1B0D9AF2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 (5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60" w:type="pct"/>
          </w:tcPr>
          <w:p w14:paraId="73FE02F0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9 (7.1)</w:t>
            </w:r>
          </w:p>
        </w:tc>
        <w:tc>
          <w:tcPr>
            <w:tcW w:w="486" w:type="pct"/>
          </w:tcPr>
          <w:p w14:paraId="72C3A6E6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3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7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56E6AD2E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.4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6A8E9FA4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6 (12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</w:tcPr>
          <w:p w14:paraId="7C8F3FED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51" w:type="pct"/>
          </w:tcPr>
          <w:p w14:paraId="1E944FC6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8A5064" w:rsidRPr="00C845D7" w14:paraId="3BBF0024" w14:textId="77777777" w:rsidTr="00E612A8">
        <w:tc>
          <w:tcPr>
            <w:tcW w:w="1095" w:type="pct"/>
          </w:tcPr>
          <w:p w14:paraId="39B57F89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HIV</w:t>
            </w:r>
          </w:p>
        </w:tc>
        <w:tc>
          <w:tcPr>
            <w:tcW w:w="554" w:type="pct"/>
          </w:tcPr>
          <w:p w14:paraId="02EA7255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1 (18.0)</w:t>
            </w:r>
          </w:p>
        </w:tc>
        <w:tc>
          <w:tcPr>
            <w:tcW w:w="477" w:type="pct"/>
          </w:tcPr>
          <w:p w14:paraId="7730C5E5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60" w:type="pct"/>
          </w:tcPr>
          <w:p w14:paraId="2524EA0A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6" w:type="pct"/>
          </w:tcPr>
          <w:p w14:paraId="1433582E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.3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10CA8853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5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1.7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44DC80B0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5 (31.3)</w:t>
            </w:r>
          </w:p>
        </w:tc>
        <w:tc>
          <w:tcPr>
            <w:tcW w:w="439" w:type="pct"/>
          </w:tcPr>
          <w:p w14:paraId="5A41C40A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51" w:type="pct"/>
          </w:tcPr>
          <w:p w14:paraId="280AA740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8A5064" w:rsidRPr="00C845D7" w14:paraId="4686F5FB" w14:textId="77777777" w:rsidTr="00E612A8">
        <w:tc>
          <w:tcPr>
            <w:tcW w:w="1095" w:type="pct"/>
          </w:tcPr>
          <w:p w14:paraId="29754044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Nephrotic syndrome</w:t>
            </w:r>
          </w:p>
        </w:tc>
        <w:tc>
          <w:tcPr>
            <w:tcW w:w="554" w:type="pct"/>
          </w:tcPr>
          <w:p w14:paraId="122F4CB8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6 (9.8)</w:t>
            </w:r>
          </w:p>
        </w:tc>
        <w:tc>
          <w:tcPr>
            <w:tcW w:w="477" w:type="pct"/>
          </w:tcPr>
          <w:p w14:paraId="3B9EE46B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60" w:type="pct"/>
          </w:tcPr>
          <w:p w14:paraId="59ADB1D7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6" w:type="pct"/>
          </w:tcPr>
          <w:p w14:paraId="778C5E31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19" w:type="pct"/>
          </w:tcPr>
          <w:p w14:paraId="5F067CE1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2 (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16F19FFA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4 (25.0)</w:t>
            </w:r>
          </w:p>
        </w:tc>
        <w:tc>
          <w:tcPr>
            <w:tcW w:w="439" w:type="pct"/>
          </w:tcPr>
          <w:p w14:paraId="4E93044C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51" w:type="pct"/>
          </w:tcPr>
          <w:p w14:paraId="7918C693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8A5064" w:rsidRPr="00C845D7" w14:paraId="50C185D9" w14:textId="77777777" w:rsidTr="00E612A8">
        <w:tc>
          <w:tcPr>
            <w:tcW w:w="1095" w:type="pct"/>
          </w:tcPr>
          <w:p w14:paraId="42976C55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Heart problems</w:t>
            </w:r>
          </w:p>
        </w:tc>
        <w:tc>
          <w:tcPr>
            <w:tcW w:w="554" w:type="pct"/>
          </w:tcPr>
          <w:p w14:paraId="4623E407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9 (14.8)</w:t>
            </w:r>
          </w:p>
        </w:tc>
        <w:tc>
          <w:tcPr>
            <w:tcW w:w="477" w:type="pct"/>
          </w:tcPr>
          <w:p w14:paraId="69EFB0A4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60" w:type="pct"/>
          </w:tcPr>
          <w:p w14:paraId="2B586416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6 (66.7)</w:t>
            </w:r>
          </w:p>
        </w:tc>
        <w:tc>
          <w:tcPr>
            <w:tcW w:w="486" w:type="pct"/>
          </w:tcPr>
          <w:p w14:paraId="79047808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2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.7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3B7DB528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19" w:type="pct"/>
          </w:tcPr>
          <w:p w14:paraId="609B88E2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 (6.3)</w:t>
            </w:r>
          </w:p>
        </w:tc>
        <w:tc>
          <w:tcPr>
            <w:tcW w:w="439" w:type="pct"/>
          </w:tcPr>
          <w:p w14:paraId="49DF3FA3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51" w:type="pct"/>
          </w:tcPr>
          <w:p w14:paraId="14991B85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8A5064" w:rsidRPr="00C845D7" w14:paraId="36EFF1E6" w14:textId="77777777" w:rsidTr="00E612A8">
        <w:tc>
          <w:tcPr>
            <w:tcW w:w="1095" w:type="pct"/>
          </w:tcPr>
          <w:p w14:paraId="2B38A914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Asthma</w:t>
            </w:r>
          </w:p>
        </w:tc>
        <w:tc>
          <w:tcPr>
            <w:tcW w:w="554" w:type="pct"/>
          </w:tcPr>
          <w:p w14:paraId="37BB368A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5 (8.2)</w:t>
            </w:r>
          </w:p>
        </w:tc>
        <w:tc>
          <w:tcPr>
            <w:tcW w:w="477" w:type="pct"/>
          </w:tcPr>
          <w:p w14:paraId="2428108B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60" w:type="pct"/>
          </w:tcPr>
          <w:p w14:paraId="300F781E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6" w:type="pct"/>
          </w:tcPr>
          <w:p w14:paraId="5C7FE5A6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1.7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3199E779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19" w:type="pct"/>
          </w:tcPr>
          <w:p w14:paraId="7851E272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39" w:type="pct"/>
          </w:tcPr>
          <w:p w14:paraId="78693947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51" w:type="pct"/>
          </w:tcPr>
          <w:p w14:paraId="77C76162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8A5064" w:rsidRPr="00C845D7" w14:paraId="133B06B5" w14:textId="77777777" w:rsidTr="00E612A8">
        <w:tc>
          <w:tcPr>
            <w:tcW w:w="1095" w:type="pct"/>
          </w:tcPr>
          <w:p w14:paraId="2E1FE3CA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Acute lymphoblastic leukemia</w:t>
            </w:r>
          </w:p>
        </w:tc>
        <w:tc>
          <w:tcPr>
            <w:tcW w:w="554" w:type="pct"/>
          </w:tcPr>
          <w:p w14:paraId="1872910E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6 (9.8)</w:t>
            </w:r>
          </w:p>
        </w:tc>
        <w:tc>
          <w:tcPr>
            <w:tcW w:w="477" w:type="pct"/>
          </w:tcPr>
          <w:p w14:paraId="7E33834D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60" w:type="pct"/>
          </w:tcPr>
          <w:p w14:paraId="19410A2D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6" w:type="pct"/>
          </w:tcPr>
          <w:p w14:paraId="6F3014B8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.4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2297D5C6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19" w:type="pct"/>
          </w:tcPr>
          <w:p w14:paraId="35F0DB61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2 (12.5)</w:t>
            </w:r>
          </w:p>
        </w:tc>
        <w:tc>
          <w:tcPr>
            <w:tcW w:w="439" w:type="pct"/>
          </w:tcPr>
          <w:p w14:paraId="741CF8E5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51" w:type="pct"/>
          </w:tcPr>
          <w:p w14:paraId="16854F2C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8A5064" w:rsidRPr="00C845D7" w14:paraId="01CB0E37" w14:textId="77777777" w:rsidTr="00E612A8">
        <w:tc>
          <w:tcPr>
            <w:tcW w:w="1095" w:type="pct"/>
          </w:tcPr>
          <w:p w14:paraId="5A7CF850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TB</w:t>
            </w:r>
          </w:p>
        </w:tc>
        <w:tc>
          <w:tcPr>
            <w:tcW w:w="554" w:type="pct"/>
          </w:tcPr>
          <w:p w14:paraId="074EF580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7 (11.5)</w:t>
            </w:r>
          </w:p>
        </w:tc>
        <w:tc>
          <w:tcPr>
            <w:tcW w:w="477" w:type="pct"/>
          </w:tcPr>
          <w:p w14:paraId="7B2CDA35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60" w:type="pct"/>
          </w:tcPr>
          <w:p w14:paraId="02BC11A1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6" w:type="pct"/>
          </w:tcPr>
          <w:p w14:paraId="03FCF009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.4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199132A3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.3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72504582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2 (12.5)</w:t>
            </w:r>
          </w:p>
        </w:tc>
        <w:tc>
          <w:tcPr>
            <w:tcW w:w="439" w:type="pct"/>
          </w:tcPr>
          <w:p w14:paraId="0C8786ED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51" w:type="pct"/>
          </w:tcPr>
          <w:p w14:paraId="464FE32D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8A5064" w:rsidRPr="00C845D7" w14:paraId="3307EFD7" w14:textId="77777777" w:rsidTr="00E612A8">
        <w:tc>
          <w:tcPr>
            <w:tcW w:w="1095" w:type="pct"/>
          </w:tcPr>
          <w:p w14:paraId="65ED17CA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Thalassemia</w:t>
            </w:r>
          </w:p>
        </w:tc>
        <w:tc>
          <w:tcPr>
            <w:tcW w:w="554" w:type="pct"/>
          </w:tcPr>
          <w:p w14:paraId="53B688FC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7 (11.5)</w:t>
            </w:r>
          </w:p>
        </w:tc>
        <w:tc>
          <w:tcPr>
            <w:tcW w:w="477" w:type="pct"/>
          </w:tcPr>
          <w:p w14:paraId="1CB20BE8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60" w:type="pct"/>
          </w:tcPr>
          <w:p w14:paraId="757F8D62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6" w:type="pct"/>
          </w:tcPr>
          <w:p w14:paraId="395FDB18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3.0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2D64F02D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145EBAA1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2 (12.5)</w:t>
            </w:r>
          </w:p>
        </w:tc>
        <w:tc>
          <w:tcPr>
            <w:tcW w:w="439" w:type="pct"/>
          </w:tcPr>
          <w:p w14:paraId="112A6285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51" w:type="pct"/>
          </w:tcPr>
          <w:p w14:paraId="22124C5A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8A5064" w:rsidRPr="00C845D7" w14:paraId="38F732F3" w14:textId="77777777" w:rsidTr="00E612A8">
        <w:tc>
          <w:tcPr>
            <w:tcW w:w="1095" w:type="pct"/>
          </w:tcPr>
          <w:p w14:paraId="5288C819" w14:textId="77777777" w:rsidR="008A5064" w:rsidRDefault="008A5064" w:rsidP="00E612A8">
            <w:pPr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  <w:p w14:paraId="64713B60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Risk factors</w:t>
            </w:r>
          </w:p>
        </w:tc>
        <w:tc>
          <w:tcPr>
            <w:tcW w:w="554" w:type="pct"/>
          </w:tcPr>
          <w:p w14:paraId="66FFB8F9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14:paraId="7B682642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60" w:type="pct"/>
          </w:tcPr>
          <w:p w14:paraId="6590B134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86" w:type="pct"/>
          </w:tcPr>
          <w:p w14:paraId="7AEB0236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19" w:type="pct"/>
          </w:tcPr>
          <w:p w14:paraId="24C0C828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19" w:type="pct"/>
          </w:tcPr>
          <w:p w14:paraId="12CB67CC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</w:tcPr>
          <w:p w14:paraId="2059B89B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51" w:type="pct"/>
          </w:tcPr>
          <w:p w14:paraId="2D0BCE54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8A5064" w:rsidRPr="00C845D7" w14:paraId="38ACABC9" w14:textId="77777777" w:rsidTr="00E612A8">
        <w:tc>
          <w:tcPr>
            <w:tcW w:w="1095" w:type="pct"/>
          </w:tcPr>
          <w:p w14:paraId="7E6A6439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No children under 2 years of age present</w:t>
            </w:r>
          </w:p>
        </w:tc>
        <w:tc>
          <w:tcPr>
            <w:tcW w:w="554" w:type="pct"/>
          </w:tcPr>
          <w:p w14:paraId="5293D7A4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573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(66.2)</w:t>
            </w:r>
          </w:p>
        </w:tc>
        <w:tc>
          <w:tcPr>
            <w:tcW w:w="477" w:type="pct"/>
          </w:tcPr>
          <w:p w14:paraId="0CC48F04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60" w:type="pct"/>
          </w:tcPr>
          <w:p w14:paraId="6BAF3729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3 (10.3)</w:t>
            </w:r>
          </w:p>
        </w:tc>
        <w:tc>
          <w:tcPr>
            <w:tcW w:w="486" w:type="pct"/>
          </w:tcPr>
          <w:p w14:paraId="3BE40E44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03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6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4)</w:t>
            </w:r>
          </w:p>
        </w:tc>
        <w:tc>
          <w:tcPr>
            <w:tcW w:w="519" w:type="pct"/>
          </w:tcPr>
          <w:p w14:paraId="37040F9C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2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8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31D7A366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89.0)</w:t>
            </w:r>
          </w:p>
        </w:tc>
        <w:tc>
          <w:tcPr>
            <w:tcW w:w="439" w:type="pct"/>
          </w:tcPr>
          <w:p w14:paraId="38A43DB9" w14:textId="77777777" w:rsidR="008A5064" w:rsidRPr="00C845D7" w:rsidRDefault="008A5064" w:rsidP="00E612A8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51" w:type="pct"/>
          </w:tcPr>
          <w:p w14:paraId="0FE0A87E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</w:tr>
      <w:tr w:rsidR="008A5064" w:rsidRPr="00C845D7" w14:paraId="2429D110" w14:textId="77777777" w:rsidTr="00E612A8">
        <w:tc>
          <w:tcPr>
            <w:tcW w:w="1095" w:type="pct"/>
          </w:tcPr>
          <w:p w14:paraId="534718D5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Children under 2 years of age present</w:t>
            </w:r>
          </w:p>
        </w:tc>
        <w:tc>
          <w:tcPr>
            <w:tcW w:w="554" w:type="pct"/>
          </w:tcPr>
          <w:p w14:paraId="699082E9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292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(33.8)</w:t>
            </w:r>
          </w:p>
        </w:tc>
        <w:tc>
          <w:tcPr>
            <w:tcW w:w="477" w:type="pct"/>
          </w:tcPr>
          <w:p w14:paraId="67FB152F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8 (9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60" w:type="pct"/>
          </w:tcPr>
          <w:p w14:paraId="2668A589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13 (89.7)</w:t>
            </w:r>
          </w:p>
        </w:tc>
        <w:tc>
          <w:tcPr>
            <w:tcW w:w="486" w:type="pct"/>
          </w:tcPr>
          <w:p w14:paraId="17A33D1B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5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36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.2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6C6C0175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2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.7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0680DEBE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4 (1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.9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</w:tcPr>
          <w:p w14:paraId="18EDCE9B" w14:textId="77777777" w:rsidR="008A5064" w:rsidRPr="00C845D7" w:rsidRDefault="008A5064" w:rsidP="00E612A8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51" w:type="pct"/>
          </w:tcPr>
          <w:p w14:paraId="761BD0E5" w14:textId="77777777" w:rsidR="008A5064" w:rsidRPr="00C845D7" w:rsidRDefault="008A5064" w:rsidP="00E612A8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8A5064" w:rsidRPr="00C845D7" w14:paraId="3BDD9D66" w14:textId="77777777" w:rsidTr="00E612A8">
        <w:tc>
          <w:tcPr>
            <w:tcW w:w="1095" w:type="pct"/>
          </w:tcPr>
          <w:p w14:paraId="73460DA1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No children 2-15 years</w:t>
            </w:r>
          </w:p>
        </w:tc>
        <w:tc>
          <w:tcPr>
            <w:tcW w:w="554" w:type="pct"/>
          </w:tcPr>
          <w:p w14:paraId="6185C9E1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02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(11.8)</w:t>
            </w:r>
          </w:p>
        </w:tc>
        <w:tc>
          <w:tcPr>
            <w:tcW w:w="477" w:type="pct"/>
          </w:tcPr>
          <w:p w14:paraId="649EA842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7 (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60" w:type="pct"/>
          </w:tcPr>
          <w:p w14:paraId="35A9DEEB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43 (34.1)</w:t>
            </w:r>
          </w:p>
        </w:tc>
        <w:tc>
          <w:tcPr>
            <w:tcW w:w="486" w:type="pct"/>
          </w:tcPr>
          <w:p w14:paraId="50D9A946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493FBC58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.1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2D29549C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4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.1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</w:tcPr>
          <w:p w14:paraId="259FB9F1" w14:textId="77777777" w:rsidR="008A5064" w:rsidRPr="00C845D7" w:rsidRDefault="008A5064" w:rsidP="00E612A8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51" w:type="pct"/>
          </w:tcPr>
          <w:p w14:paraId="7BAD2126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</w:tr>
      <w:tr w:rsidR="008A5064" w:rsidRPr="00C845D7" w14:paraId="259E8A7F" w14:textId="77777777" w:rsidTr="00E612A8">
        <w:tc>
          <w:tcPr>
            <w:tcW w:w="1095" w:type="pct"/>
          </w:tcPr>
          <w:p w14:paraId="3FEC2FCA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Children 2-15 years</w:t>
            </w:r>
          </w:p>
        </w:tc>
        <w:tc>
          <w:tcPr>
            <w:tcW w:w="554" w:type="pct"/>
          </w:tcPr>
          <w:p w14:paraId="62F23B23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763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(88.2)</w:t>
            </w:r>
          </w:p>
        </w:tc>
        <w:tc>
          <w:tcPr>
            <w:tcW w:w="477" w:type="pct"/>
          </w:tcPr>
          <w:p w14:paraId="01D396FE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6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.2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60" w:type="pct"/>
          </w:tcPr>
          <w:p w14:paraId="2D54499E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83 (65.9)</w:t>
            </w:r>
          </w:p>
        </w:tc>
        <w:tc>
          <w:tcPr>
            <w:tcW w:w="486" w:type="pct"/>
          </w:tcPr>
          <w:p w14:paraId="159906D9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4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8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9.3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2AA87226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0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9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1B2FE1F1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96.9)</w:t>
            </w:r>
          </w:p>
        </w:tc>
        <w:tc>
          <w:tcPr>
            <w:tcW w:w="439" w:type="pct"/>
          </w:tcPr>
          <w:p w14:paraId="16FB8EA1" w14:textId="77777777" w:rsidR="008A5064" w:rsidRPr="00C845D7" w:rsidRDefault="008A5064" w:rsidP="00E612A8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51" w:type="pct"/>
          </w:tcPr>
          <w:p w14:paraId="4B9B732E" w14:textId="77777777" w:rsidR="008A5064" w:rsidRPr="00C845D7" w:rsidRDefault="008A5064" w:rsidP="00E612A8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8A5064" w:rsidRPr="00C845D7" w14:paraId="3DCDDDB9" w14:textId="77777777" w:rsidTr="00E612A8">
        <w:tc>
          <w:tcPr>
            <w:tcW w:w="1095" w:type="pct"/>
          </w:tcPr>
          <w:p w14:paraId="4E33FB5C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Two or less adults in household</w:t>
            </w:r>
          </w:p>
        </w:tc>
        <w:tc>
          <w:tcPr>
            <w:tcW w:w="554" w:type="pct"/>
          </w:tcPr>
          <w:p w14:paraId="3B3ECE5E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495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(57.2)</w:t>
            </w:r>
          </w:p>
        </w:tc>
        <w:tc>
          <w:tcPr>
            <w:tcW w:w="477" w:type="pct"/>
          </w:tcPr>
          <w:p w14:paraId="737FACBC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5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60" w:type="pct"/>
          </w:tcPr>
          <w:p w14:paraId="0412982B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64 (50.8)</w:t>
            </w:r>
          </w:p>
        </w:tc>
        <w:tc>
          <w:tcPr>
            <w:tcW w:w="486" w:type="pct"/>
          </w:tcPr>
          <w:p w14:paraId="58646470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0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 (63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1E6E0D15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66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6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7EF8A3C9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54 (42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</w:tcPr>
          <w:p w14:paraId="23B048F6" w14:textId="77777777" w:rsidR="008A5064" w:rsidRPr="00C845D7" w:rsidRDefault="008A5064" w:rsidP="00E612A8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&lt;</w:t>
            </w:r>
            <w:r w:rsidRPr="00C845D7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0.0</w:t>
            </w: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0</w:t>
            </w:r>
            <w:r w:rsidRPr="00C845D7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01</w:t>
            </w:r>
          </w:p>
        </w:tc>
        <w:tc>
          <w:tcPr>
            <w:tcW w:w="451" w:type="pct"/>
          </w:tcPr>
          <w:p w14:paraId="3CEBD16B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</w:tr>
      <w:tr w:rsidR="008A5064" w:rsidRPr="00C845D7" w14:paraId="3A2E68DA" w14:textId="77777777" w:rsidTr="00E612A8">
        <w:tc>
          <w:tcPr>
            <w:tcW w:w="1095" w:type="pct"/>
          </w:tcPr>
          <w:p w14:paraId="1DBFD29C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lastRenderedPageBreak/>
              <w:t>Three or more adults in household</w:t>
            </w:r>
          </w:p>
        </w:tc>
        <w:tc>
          <w:tcPr>
            <w:tcW w:w="554" w:type="pct"/>
          </w:tcPr>
          <w:p w14:paraId="62FF5A53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370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(42.8)</w:t>
            </w:r>
          </w:p>
        </w:tc>
        <w:tc>
          <w:tcPr>
            <w:tcW w:w="477" w:type="pct"/>
          </w:tcPr>
          <w:p w14:paraId="79391012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9 (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60" w:type="pct"/>
          </w:tcPr>
          <w:p w14:paraId="1D2A6E4A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62 (49.2)</w:t>
            </w:r>
          </w:p>
        </w:tc>
        <w:tc>
          <w:tcPr>
            <w:tcW w:w="486" w:type="pct"/>
          </w:tcPr>
          <w:p w14:paraId="7FD5C826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17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36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476C4DA5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8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39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20EB85E4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57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</w:tcPr>
          <w:p w14:paraId="067C323B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51" w:type="pct"/>
          </w:tcPr>
          <w:p w14:paraId="659FAFF6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8A5064" w:rsidRPr="00C845D7" w14:paraId="07E156C8" w14:textId="77777777" w:rsidTr="00E612A8">
        <w:tc>
          <w:tcPr>
            <w:tcW w:w="1095" w:type="pct"/>
          </w:tcPr>
          <w:p w14:paraId="21795009" w14:textId="77777777" w:rsidR="008A5064" w:rsidRDefault="008A5064" w:rsidP="00E612A8">
            <w:pPr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  <w:p w14:paraId="46001EC5" w14:textId="77777777" w:rsidR="008A5064" w:rsidRPr="00C845D7" w:rsidRDefault="008A5064" w:rsidP="00E612A8">
            <w:pPr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Domestic animals</w:t>
            </w:r>
            <w:r w:rsidRPr="00C845D7">
              <w:rPr>
                <w:rFonts w:ascii="Times New Roman" w:hAnsi="Times New Roman"/>
                <w:i/>
                <w:sz w:val="16"/>
                <w:szCs w:val="16"/>
                <w:vertAlign w:val="superscript"/>
                <w:lang w:val="en-US"/>
              </w:rPr>
              <w:t>60</w:t>
            </w:r>
          </w:p>
        </w:tc>
        <w:tc>
          <w:tcPr>
            <w:tcW w:w="554" w:type="pct"/>
          </w:tcPr>
          <w:p w14:paraId="0DA93992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14:paraId="30124CE3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60" w:type="pct"/>
          </w:tcPr>
          <w:p w14:paraId="491C78CE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86" w:type="pct"/>
          </w:tcPr>
          <w:p w14:paraId="64535698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19" w:type="pct"/>
          </w:tcPr>
          <w:p w14:paraId="6C2DE44D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19" w:type="pct"/>
          </w:tcPr>
          <w:p w14:paraId="379C4B12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</w:tcPr>
          <w:p w14:paraId="01F8B700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51" w:type="pct"/>
          </w:tcPr>
          <w:p w14:paraId="3D913D16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8A5064" w:rsidRPr="00C845D7" w14:paraId="5B0905DC" w14:textId="77777777" w:rsidTr="00E612A8">
        <w:tc>
          <w:tcPr>
            <w:tcW w:w="1095" w:type="pct"/>
          </w:tcPr>
          <w:p w14:paraId="6ACADC58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No domestic animals</w:t>
            </w:r>
          </w:p>
        </w:tc>
        <w:tc>
          <w:tcPr>
            <w:tcW w:w="554" w:type="pct"/>
          </w:tcPr>
          <w:p w14:paraId="037403D3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239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(28.1)</w:t>
            </w:r>
          </w:p>
        </w:tc>
        <w:tc>
          <w:tcPr>
            <w:tcW w:w="477" w:type="pct"/>
          </w:tcPr>
          <w:p w14:paraId="14C35FD7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60" w:type="pct"/>
          </w:tcPr>
          <w:p w14:paraId="264078B3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36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4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29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86" w:type="pct"/>
          </w:tcPr>
          <w:p w14:paraId="12632A58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5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(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.8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015C381B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4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49E117E2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30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(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.8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</w:tcPr>
          <w:p w14:paraId="5B5E1C28" w14:textId="77777777" w:rsidR="008A5064" w:rsidRPr="00C845D7" w:rsidRDefault="008A5064" w:rsidP="00E612A8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0.0</w:t>
            </w: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4</w:t>
            </w:r>
          </w:p>
        </w:tc>
        <w:tc>
          <w:tcPr>
            <w:tcW w:w="451" w:type="pct"/>
          </w:tcPr>
          <w:p w14:paraId="446B14C8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5</w:t>
            </w:r>
          </w:p>
        </w:tc>
      </w:tr>
      <w:tr w:rsidR="008A5064" w:rsidRPr="00C845D7" w14:paraId="7998E28F" w14:textId="77777777" w:rsidTr="00E612A8">
        <w:tc>
          <w:tcPr>
            <w:tcW w:w="1095" w:type="pct"/>
          </w:tcPr>
          <w:p w14:paraId="0432B486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Domestic animals</w:t>
            </w:r>
          </w:p>
        </w:tc>
        <w:tc>
          <w:tcPr>
            <w:tcW w:w="554" w:type="pct"/>
          </w:tcPr>
          <w:p w14:paraId="284425DD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611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(71.9)</w:t>
            </w:r>
          </w:p>
        </w:tc>
        <w:tc>
          <w:tcPr>
            <w:tcW w:w="477" w:type="pct"/>
          </w:tcPr>
          <w:p w14:paraId="596D5711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2 (6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60" w:type="pct"/>
          </w:tcPr>
          <w:p w14:paraId="52B20177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86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0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86" w:type="pct"/>
          </w:tcPr>
          <w:p w14:paraId="11EF075A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04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6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.2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19F9C85C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3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7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1E8841E6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76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</w:tcPr>
          <w:p w14:paraId="6C54CB2D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51" w:type="pct"/>
          </w:tcPr>
          <w:p w14:paraId="0C036726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8A5064" w:rsidRPr="00C845D7" w14:paraId="4F6C85F5" w14:textId="77777777" w:rsidTr="00E612A8">
        <w:tc>
          <w:tcPr>
            <w:tcW w:w="1095" w:type="pct"/>
          </w:tcPr>
          <w:p w14:paraId="79388C45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Cat (patients with cats/ patients with domestic animals *100)</w:t>
            </w:r>
          </w:p>
        </w:tc>
        <w:tc>
          <w:tcPr>
            <w:tcW w:w="554" w:type="pct"/>
          </w:tcPr>
          <w:p w14:paraId="096A2AE1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320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(52.4)</w:t>
            </w:r>
          </w:p>
        </w:tc>
        <w:tc>
          <w:tcPr>
            <w:tcW w:w="477" w:type="pct"/>
          </w:tcPr>
          <w:p w14:paraId="48FBBE4C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7 (58.3)</w:t>
            </w:r>
          </w:p>
        </w:tc>
        <w:tc>
          <w:tcPr>
            <w:tcW w:w="460" w:type="pct"/>
          </w:tcPr>
          <w:p w14:paraId="7CC04B2A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47 (54.7)</w:t>
            </w:r>
          </w:p>
        </w:tc>
        <w:tc>
          <w:tcPr>
            <w:tcW w:w="486" w:type="pct"/>
          </w:tcPr>
          <w:p w14:paraId="78107720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1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3 (5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.4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2AB703FB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8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0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4A2089AD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45 (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.9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</w:tcPr>
          <w:p w14:paraId="5D4E955A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8</w:t>
            </w:r>
          </w:p>
        </w:tc>
        <w:tc>
          <w:tcPr>
            <w:tcW w:w="451" w:type="pct"/>
          </w:tcPr>
          <w:p w14:paraId="2AC47FEE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</w:tr>
      <w:tr w:rsidR="008A5064" w:rsidRPr="00C845D7" w14:paraId="5619200E" w14:textId="77777777" w:rsidTr="00E612A8">
        <w:tc>
          <w:tcPr>
            <w:tcW w:w="1095" w:type="pct"/>
          </w:tcPr>
          <w:p w14:paraId="115BE033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Dog</w:t>
            </w:r>
          </w:p>
        </w:tc>
        <w:tc>
          <w:tcPr>
            <w:tcW w:w="554" w:type="pct"/>
          </w:tcPr>
          <w:p w14:paraId="0CB4AFFD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517 (84.6)</w:t>
            </w:r>
          </w:p>
        </w:tc>
        <w:tc>
          <w:tcPr>
            <w:tcW w:w="477" w:type="pct"/>
          </w:tcPr>
          <w:p w14:paraId="0AD03DE0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9 (75.0)</w:t>
            </w:r>
          </w:p>
        </w:tc>
        <w:tc>
          <w:tcPr>
            <w:tcW w:w="460" w:type="pct"/>
          </w:tcPr>
          <w:p w14:paraId="71E2805B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74 (86.0)</w:t>
            </w:r>
          </w:p>
        </w:tc>
        <w:tc>
          <w:tcPr>
            <w:tcW w:w="486" w:type="pct"/>
          </w:tcPr>
          <w:p w14:paraId="196315ED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2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9.4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094CEA1C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88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8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.3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66BDF2CF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87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</w:tcPr>
          <w:p w14:paraId="2018E9B6" w14:textId="77777777" w:rsidR="008A5064" w:rsidRPr="00C845D7" w:rsidRDefault="008A5064" w:rsidP="00E612A8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&lt;</w:t>
            </w:r>
            <w:r w:rsidRPr="00C845D7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0.0</w:t>
            </w: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0</w:t>
            </w:r>
            <w:r w:rsidRPr="00C845D7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01</w:t>
            </w:r>
          </w:p>
        </w:tc>
        <w:tc>
          <w:tcPr>
            <w:tcW w:w="451" w:type="pct"/>
          </w:tcPr>
          <w:p w14:paraId="76CA9DEA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</w:tr>
      <w:tr w:rsidR="008A5064" w:rsidRPr="00C845D7" w14:paraId="47020F4F" w14:textId="77777777" w:rsidTr="00E612A8">
        <w:tc>
          <w:tcPr>
            <w:tcW w:w="1095" w:type="pct"/>
          </w:tcPr>
          <w:p w14:paraId="1CEF9147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Birds</w:t>
            </w:r>
          </w:p>
        </w:tc>
        <w:tc>
          <w:tcPr>
            <w:tcW w:w="554" w:type="pct"/>
          </w:tcPr>
          <w:p w14:paraId="2DA5229E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62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(10.1)</w:t>
            </w:r>
          </w:p>
        </w:tc>
        <w:tc>
          <w:tcPr>
            <w:tcW w:w="477" w:type="pct"/>
          </w:tcPr>
          <w:p w14:paraId="332DC85D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60" w:type="pct"/>
          </w:tcPr>
          <w:p w14:paraId="7E6C5DC4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6 (7.0)</w:t>
            </w:r>
          </w:p>
        </w:tc>
        <w:tc>
          <w:tcPr>
            <w:tcW w:w="486" w:type="pct"/>
          </w:tcPr>
          <w:p w14:paraId="1E561B12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12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6859468C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(10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43F44DDD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8 (8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</w:tcPr>
          <w:p w14:paraId="0E5BEB6F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0.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451" w:type="pct"/>
          </w:tcPr>
          <w:p w14:paraId="7763B41F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</w:tr>
      <w:tr w:rsidR="008A5064" w:rsidRPr="00C845D7" w14:paraId="16E30A16" w14:textId="77777777" w:rsidTr="00E612A8">
        <w:tc>
          <w:tcPr>
            <w:tcW w:w="1095" w:type="pct"/>
          </w:tcPr>
          <w:p w14:paraId="351221E4" w14:textId="77777777" w:rsidR="008A5064" w:rsidRDefault="008A5064" w:rsidP="00E612A8">
            <w:pPr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  <w:p w14:paraId="13AAF9A7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Livestock</w:t>
            </w:r>
          </w:p>
        </w:tc>
        <w:tc>
          <w:tcPr>
            <w:tcW w:w="554" w:type="pct"/>
          </w:tcPr>
          <w:p w14:paraId="21383CA2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14:paraId="057AD8D7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60" w:type="pct"/>
          </w:tcPr>
          <w:p w14:paraId="54DD563E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86" w:type="pct"/>
          </w:tcPr>
          <w:p w14:paraId="4A4273D2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19" w:type="pct"/>
          </w:tcPr>
          <w:p w14:paraId="72621D52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19" w:type="pct"/>
          </w:tcPr>
          <w:p w14:paraId="390BD16B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</w:tcPr>
          <w:p w14:paraId="156DCED0" w14:textId="77777777" w:rsidR="008A5064" w:rsidRPr="00C845D7" w:rsidRDefault="008A5064" w:rsidP="00E612A8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51" w:type="pct"/>
          </w:tcPr>
          <w:p w14:paraId="30A3CC58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8A5064" w:rsidRPr="00C845D7" w14:paraId="23AEF5BF" w14:textId="77777777" w:rsidTr="00E612A8">
        <w:tc>
          <w:tcPr>
            <w:tcW w:w="1095" w:type="pct"/>
          </w:tcPr>
          <w:p w14:paraId="1F06B7B9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No livestock</w:t>
            </w:r>
          </w:p>
        </w:tc>
        <w:tc>
          <w:tcPr>
            <w:tcW w:w="554" w:type="pct"/>
          </w:tcPr>
          <w:p w14:paraId="5FC303DB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297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(34.9)</w:t>
            </w:r>
          </w:p>
        </w:tc>
        <w:tc>
          <w:tcPr>
            <w:tcW w:w="477" w:type="pct"/>
          </w:tcPr>
          <w:p w14:paraId="5777C59E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5 (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60" w:type="pct"/>
          </w:tcPr>
          <w:p w14:paraId="28E52F2B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45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4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86" w:type="pct"/>
          </w:tcPr>
          <w:p w14:paraId="7B4F4641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9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4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2B473050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78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4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8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65153AE9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40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</w:tcPr>
          <w:p w14:paraId="7A81F247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51" w:type="pct"/>
          </w:tcPr>
          <w:p w14:paraId="663894BD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14 </w:t>
            </w:r>
          </w:p>
        </w:tc>
      </w:tr>
      <w:tr w:rsidR="008A5064" w:rsidRPr="00C845D7" w14:paraId="11B7C5C5" w14:textId="77777777" w:rsidTr="00E612A8">
        <w:tc>
          <w:tcPr>
            <w:tcW w:w="1095" w:type="pct"/>
          </w:tcPr>
          <w:p w14:paraId="0A16671F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Livestock</w:t>
            </w:r>
          </w:p>
        </w:tc>
        <w:tc>
          <w:tcPr>
            <w:tcW w:w="554" w:type="pct"/>
          </w:tcPr>
          <w:p w14:paraId="187ED5B9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554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(65.1)</w:t>
            </w:r>
          </w:p>
        </w:tc>
        <w:tc>
          <w:tcPr>
            <w:tcW w:w="477" w:type="pct"/>
          </w:tcPr>
          <w:p w14:paraId="54D9DC4B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7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60" w:type="pct"/>
          </w:tcPr>
          <w:p w14:paraId="44E50B07" w14:textId="77777777" w:rsidR="008A5064" w:rsidRPr="00C845D7" w:rsidRDefault="008A5064" w:rsidP="00E612A8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77 (63.1)</w:t>
            </w:r>
          </w:p>
        </w:tc>
        <w:tc>
          <w:tcPr>
            <w:tcW w:w="486" w:type="pct"/>
          </w:tcPr>
          <w:p w14:paraId="21E4E6F5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5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5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.9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657D0F8E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92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09CAB087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68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</w:tcPr>
          <w:p w14:paraId="3FE2DAC6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51" w:type="pct"/>
          </w:tcPr>
          <w:p w14:paraId="7CEFAC73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8A5064" w:rsidRPr="00C845D7" w14:paraId="7F6CC763" w14:textId="77777777" w:rsidTr="00E612A8">
        <w:tc>
          <w:tcPr>
            <w:tcW w:w="1095" w:type="pct"/>
          </w:tcPr>
          <w:p w14:paraId="522AD222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waterbuffalo</w:t>
            </w:r>
          </w:p>
        </w:tc>
        <w:tc>
          <w:tcPr>
            <w:tcW w:w="554" w:type="pct"/>
          </w:tcPr>
          <w:p w14:paraId="4FCC4BB3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22 (4.0)</w:t>
            </w:r>
          </w:p>
        </w:tc>
        <w:tc>
          <w:tcPr>
            <w:tcW w:w="477" w:type="pct"/>
          </w:tcPr>
          <w:p w14:paraId="6B80FAB3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460" w:type="pct"/>
          </w:tcPr>
          <w:p w14:paraId="4E1E9BB7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3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86" w:type="pct"/>
          </w:tcPr>
          <w:p w14:paraId="07488A89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7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.8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04F74F16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6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1EA1C401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6 (7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</w:tcPr>
          <w:p w14:paraId="3EE91901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51" w:type="pct"/>
          </w:tcPr>
          <w:p w14:paraId="0F710F83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</w:tr>
      <w:tr w:rsidR="008A5064" w:rsidRPr="00C845D7" w14:paraId="0E1C91C2" w14:textId="77777777" w:rsidTr="00E612A8">
        <w:tc>
          <w:tcPr>
            <w:tcW w:w="1095" w:type="pct"/>
          </w:tcPr>
          <w:p w14:paraId="0B2A2704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Chickens</w:t>
            </w:r>
          </w:p>
        </w:tc>
        <w:tc>
          <w:tcPr>
            <w:tcW w:w="554" w:type="pct"/>
          </w:tcPr>
          <w:p w14:paraId="6B277647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486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(87.7)</w:t>
            </w:r>
          </w:p>
        </w:tc>
        <w:tc>
          <w:tcPr>
            <w:tcW w:w="477" w:type="pct"/>
          </w:tcPr>
          <w:p w14:paraId="63F179FA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3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92.9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60" w:type="pct"/>
          </w:tcPr>
          <w:p w14:paraId="41E15326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71 (92.2)</w:t>
            </w:r>
          </w:p>
        </w:tc>
        <w:tc>
          <w:tcPr>
            <w:tcW w:w="486" w:type="pct"/>
          </w:tcPr>
          <w:p w14:paraId="7C3F9EC9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0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8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2FBB77E3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5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85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45F30479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89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</w:tcPr>
          <w:p w14:paraId="16FF7AF7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8</w:t>
            </w:r>
          </w:p>
        </w:tc>
        <w:tc>
          <w:tcPr>
            <w:tcW w:w="451" w:type="pct"/>
          </w:tcPr>
          <w:p w14:paraId="621D0383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</w:tr>
      <w:tr w:rsidR="008A5064" w:rsidRPr="00C845D7" w14:paraId="77DBA2E5" w14:textId="77777777" w:rsidTr="00E612A8">
        <w:tc>
          <w:tcPr>
            <w:tcW w:w="1095" w:type="pct"/>
          </w:tcPr>
          <w:p w14:paraId="791078CB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Pigs</w:t>
            </w:r>
          </w:p>
        </w:tc>
        <w:tc>
          <w:tcPr>
            <w:tcW w:w="554" w:type="pct"/>
          </w:tcPr>
          <w:p w14:paraId="07F7023B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33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(24.0)</w:t>
            </w:r>
          </w:p>
        </w:tc>
        <w:tc>
          <w:tcPr>
            <w:tcW w:w="477" w:type="pct"/>
          </w:tcPr>
          <w:p w14:paraId="2A1D35ED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4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60" w:type="pct"/>
          </w:tcPr>
          <w:p w14:paraId="3DAA8A2F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21 (27.3)</w:t>
            </w:r>
          </w:p>
        </w:tc>
        <w:tc>
          <w:tcPr>
            <w:tcW w:w="486" w:type="pct"/>
          </w:tcPr>
          <w:p w14:paraId="5283F2AF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26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.5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2B01F399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6 (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.0)</w:t>
            </w:r>
          </w:p>
        </w:tc>
        <w:tc>
          <w:tcPr>
            <w:tcW w:w="519" w:type="pct"/>
          </w:tcPr>
          <w:p w14:paraId="04EB0E20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5 (17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</w:tcPr>
          <w:p w14:paraId="4889976C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9</w:t>
            </w:r>
          </w:p>
        </w:tc>
        <w:tc>
          <w:tcPr>
            <w:tcW w:w="451" w:type="pct"/>
          </w:tcPr>
          <w:p w14:paraId="6182F41B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</w:tr>
      <w:tr w:rsidR="008A5064" w:rsidRPr="00C845D7" w14:paraId="00DF42AA" w14:textId="77777777" w:rsidTr="00E612A8">
        <w:tc>
          <w:tcPr>
            <w:tcW w:w="1095" w:type="pct"/>
          </w:tcPr>
          <w:p w14:paraId="40052B65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Cattle</w:t>
            </w:r>
          </w:p>
        </w:tc>
        <w:tc>
          <w:tcPr>
            <w:tcW w:w="554" w:type="pct"/>
          </w:tcPr>
          <w:p w14:paraId="215E9371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207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(37.4)</w:t>
            </w:r>
          </w:p>
        </w:tc>
        <w:tc>
          <w:tcPr>
            <w:tcW w:w="477" w:type="pct"/>
          </w:tcPr>
          <w:p w14:paraId="444B100C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5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5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60" w:type="pct"/>
          </w:tcPr>
          <w:p w14:paraId="0EB36677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25 (32.5)</w:t>
            </w:r>
          </w:p>
        </w:tc>
        <w:tc>
          <w:tcPr>
            <w:tcW w:w="486" w:type="pct"/>
          </w:tcPr>
          <w:p w14:paraId="136EAF5C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63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.1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184A24E1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9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1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6F759803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40.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439" w:type="pct"/>
          </w:tcPr>
          <w:p w14:paraId="0D55A7D9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0.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451" w:type="pct"/>
          </w:tcPr>
          <w:p w14:paraId="2A14F3F2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</w:tr>
      <w:tr w:rsidR="008A5064" w:rsidRPr="00C845D7" w14:paraId="56333D19" w14:textId="77777777" w:rsidTr="00E612A8">
        <w:tc>
          <w:tcPr>
            <w:tcW w:w="1095" w:type="pct"/>
          </w:tcPr>
          <w:p w14:paraId="100D2CA2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Ducks</w:t>
            </w:r>
          </w:p>
        </w:tc>
        <w:tc>
          <w:tcPr>
            <w:tcW w:w="554" w:type="pct"/>
          </w:tcPr>
          <w:p w14:paraId="6475F128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0 (1.8)</w:t>
            </w:r>
          </w:p>
        </w:tc>
        <w:tc>
          <w:tcPr>
            <w:tcW w:w="477" w:type="pct"/>
          </w:tcPr>
          <w:p w14:paraId="1BB17A9D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60" w:type="pct"/>
          </w:tcPr>
          <w:p w14:paraId="02B9AA90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 (1.3)</w:t>
            </w:r>
          </w:p>
        </w:tc>
        <w:tc>
          <w:tcPr>
            <w:tcW w:w="486" w:type="pct"/>
          </w:tcPr>
          <w:p w14:paraId="27D0FB67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6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2)</w:t>
            </w:r>
          </w:p>
        </w:tc>
        <w:tc>
          <w:tcPr>
            <w:tcW w:w="519" w:type="pct"/>
          </w:tcPr>
          <w:p w14:paraId="174974E4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 (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78160A78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2 (2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</w:tcPr>
          <w:p w14:paraId="009C8DEA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7</w:t>
            </w:r>
          </w:p>
        </w:tc>
        <w:tc>
          <w:tcPr>
            <w:tcW w:w="451" w:type="pct"/>
          </w:tcPr>
          <w:p w14:paraId="10FD0847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</w:tr>
      <w:tr w:rsidR="008A5064" w:rsidRPr="00C845D7" w14:paraId="23CE828B" w14:textId="77777777" w:rsidTr="00E612A8">
        <w:tc>
          <w:tcPr>
            <w:tcW w:w="1095" w:type="pct"/>
          </w:tcPr>
          <w:p w14:paraId="06BBBAFE" w14:textId="77777777" w:rsidR="008A5064" w:rsidRDefault="008A5064" w:rsidP="00E612A8">
            <w:pPr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  <w:p w14:paraId="6B016867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Main source of water </w:t>
            </w:r>
          </w:p>
        </w:tc>
        <w:tc>
          <w:tcPr>
            <w:tcW w:w="554" w:type="pct"/>
          </w:tcPr>
          <w:p w14:paraId="300F3839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14:paraId="52EC9F79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60" w:type="pct"/>
          </w:tcPr>
          <w:p w14:paraId="5AAECAB5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86" w:type="pct"/>
          </w:tcPr>
          <w:p w14:paraId="7EA37537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19" w:type="pct"/>
          </w:tcPr>
          <w:p w14:paraId="5FD4BBA9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19" w:type="pct"/>
          </w:tcPr>
          <w:p w14:paraId="7F3025D2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</w:tcPr>
          <w:p w14:paraId="7527EAE9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51" w:type="pct"/>
          </w:tcPr>
          <w:p w14:paraId="176BF624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8A5064" w:rsidRPr="00C845D7" w14:paraId="7A86E4AB" w14:textId="77777777" w:rsidTr="00E612A8">
        <w:tc>
          <w:tcPr>
            <w:tcW w:w="1095" w:type="pct"/>
          </w:tcPr>
          <w:p w14:paraId="4472E291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river</w:t>
            </w:r>
          </w:p>
        </w:tc>
        <w:tc>
          <w:tcPr>
            <w:tcW w:w="554" w:type="pct"/>
          </w:tcPr>
          <w:p w14:paraId="066AA6E0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61 (7.1)</w:t>
            </w:r>
          </w:p>
        </w:tc>
        <w:tc>
          <w:tcPr>
            <w:tcW w:w="477" w:type="pct"/>
          </w:tcPr>
          <w:p w14:paraId="44909CD1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2 (1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60" w:type="pct"/>
          </w:tcPr>
          <w:p w14:paraId="7ADCD5AA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0 (7.9)</w:t>
            </w:r>
          </w:p>
        </w:tc>
        <w:tc>
          <w:tcPr>
            <w:tcW w:w="486" w:type="pct"/>
          </w:tcPr>
          <w:p w14:paraId="04FDCF80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22 (6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.9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180E14FA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5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6F478C7D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9 (7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</w:tcPr>
          <w:p w14:paraId="26E5972A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6</w:t>
            </w:r>
          </w:p>
        </w:tc>
        <w:tc>
          <w:tcPr>
            <w:tcW w:w="451" w:type="pct"/>
          </w:tcPr>
          <w:p w14:paraId="50E4F48F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</w:tr>
      <w:tr w:rsidR="008A5064" w:rsidRPr="00C845D7" w14:paraId="22099CE8" w14:textId="77777777" w:rsidTr="00E612A8">
        <w:tc>
          <w:tcPr>
            <w:tcW w:w="1095" w:type="pct"/>
          </w:tcPr>
          <w:p w14:paraId="23FF6258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rain</w:t>
            </w:r>
          </w:p>
        </w:tc>
        <w:tc>
          <w:tcPr>
            <w:tcW w:w="554" w:type="pct"/>
          </w:tcPr>
          <w:p w14:paraId="176C84F1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43 (5.0)</w:t>
            </w:r>
          </w:p>
        </w:tc>
        <w:tc>
          <w:tcPr>
            <w:tcW w:w="477" w:type="pct"/>
          </w:tcPr>
          <w:p w14:paraId="3934C327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 (5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60" w:type="pct"/>
          </w:tcPr>
          <w:p w14:paraId="382F9273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6 (4.8)</w:t>
            </w:r>
          </w:p>
        </w:tc>
        <w:tc>
          <w:tcPr>
            <w:tcW w:w="486" w:type="pct"/>
          </w:tcPr>
          <w:p w14:paraId="1412131B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.4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1473B7AC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16 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(5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3659F230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6 (4.7)</w:t>
            </w:r>
          </w:p>
        </w:tc>
        <w:tc>
          <w:tcPr>
            <w:tcW w:w="439" w:type="pct"/>
          </w:tcPr>
          <w:p w14:paraId="33ACF7D3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95</w:t>
            </w:r>
          </w:p>
        </w:tc>
        <w:tc>
          <w:tcPr>
            <w:tcW w:w="451" w:type="pct"/>
          </w:tcPr>
          <w:p w14:paraId="0DAC3212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</w:tr>
      <w:tr w:rsidR="008A5064" w:rsidRPr="00C845D7" w14:paraId="0CB5AFA1" w14:textId="77777777" w:rsidTr="00E612A8">
        <w:tc>
          <w:tcPr>
            <w:tcW w:w="1095" w:type="pct"/>
          </w:tcPr>
          <w:p w14:paraId="65D524E1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well</w:t>
            </w:r>
          </w:p>
        </w:tc>
        <w:tc>
          <w:tcPr>
            <w:tcW w:w="554" w:type="pct"/>
          </w:tcPr>
          <w:p w14:paraId="3CF4B936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670(77.5)</w:t>
            </w:r>
          </w:p>
        </w:tc>
        <w:tc>
          <w:tcPr>
            <w:tcW w:w="477" w:type="pct"/>
          </w:tcPr>
          <w:p w14:paraId="13720E8F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6 (8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60" w:type="pct"/>
          </w:tcPr>
          <w:p w14:paraId="19A5316F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93 (73.8)</w:t>
            </w:r>
          </w:p>
        </w:tc>
        <w:tc>
          <w:tcPr>
            <w:tcW w:w="486" w:type="pct"/>
          </w:tcPr>
          <w:p w14:paraId="71662C9D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40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7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5)</w:t>
            </w:r>
          </w:p>
        </w:tc>
        <w:tc>
          <w:tcPr>
            <w:tcW w:w="519" w:type="pct"/>
          </w:tcPr>
          <w:p w14:paraId="77CA7333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8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7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2CB26896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8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</w:tcPr>
          <w:p w14:paraId="5362FC1C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451" w:type="pct"/>
          </w:tcPr>
          <w:p w14:paraId="176EB22A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</w:tr>
      <w:tr w:rsidR="008A5064" w:rsidRPr="00C845D7" w14:paraId="2FB040B7" w14:textId="77777777" w:rsidTr="00E612A8">
        <w:tc>
          <w:tcPr>
            <w:tcW w:w="1095" w:type="pct"/>
          </w:tcPr>
          <w:p w14:paraId="311F7A12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bottled</w:t>
            </w:r>
          </w:p>
        </w:tc>
        <w:tc>
          <w:tcPr>
            <w:tcW w:w="554" w:type="pct"/>
          </w:tcPr>
          <w:p w14:paraId="1F9AE26D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44 (5.1)</w:t>
            </w:r>
          </w:p>
        </w:tc>
        <w:tc>
          <w:tcPr>
            <w:tcW w:w="477" w:type="pct"/>
          </w:tcPr>
          <w:p w14:paraId="13ED39EE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60" w:type="pct"/>
          </w:tcPr>
          <w:p w14:paraId="0ED41A22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8 (6.3)</w:t>
            </w:r>
          </w:p>
        </w:tc>
        <w:tc>
          <w:tcPr>
            <w:tcW w:w="486" w:type="pct"/>
          </w:tcPr>
          <w:p w14:paraId="79FB4671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3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.2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37CA50D1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.9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678B2DD3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5 (3.9)</w:t>
            </w:r>
          </w:p>
        </w:tc>
        <w:tc>
          <w:tcPr>
            <w:tcW w:w="439" w:type="pct"/>
          </w:tcPr>
          <w:p w14:paraId="6169F7EE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451" w:type="pct"/>
          </w:tcPr>
          <w:p w14:paraId="39593E1A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</w:tr>
      <w:tr w:rsidR="008A5064" w:rsidRPr="00C845D7" w14:paraId="38CFCB67" w14:textId="77777777" w:rsidTr="00E612A8">
        <w:tc>
          <w:tcPr>
            <w:tcW w:w="1095" w:type="pct"/>
          </w:tcPr>
          <w:p w14:paraId="17AF7B15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city</w:t>
            </w:r>
          </w:p>
        </w:tc>
        <w:tc>
          <w:tcPr>
            <w:tcW w:w="554" w:type="pct"/>
          </w:tcPr>
          <w:p w14:paraId="42119CDC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86 (9.9)</w:t>
            </w:r>
          </w:p>
        </w:tc>
        <w:tc>
          <w:tcPr>
            <w:tcW w:w="477" w:type="pct"/>
          </w:tcPr>
          <w:p w14:paraId="38BB81A8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60" w:type="pct"/>
          </w:tcPr>
          <w:p w14:paraId="0C69ECCA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7 (13.5)</w:t>
            </w:r>
          </w:p>
        </w:tc>
        <w:tc>
          <w:tcPr>
            <w:tcW w:w="486" w:type="pct"/>
          </w:tcPr>
          <w:p w14:paraId="56ADC44B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4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1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635052F3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1B8B2F16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4 (1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.9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</w:tcPr>
          <w:p w14:paraId="459A2DAB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451" w:type="pct"/>
          </w:tcPr>
          <w:p w14:paraId="46D6C852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</w:tr>
      <w:tr w:rsidR="008A5064" w:rsidRPr="00C845D7" w14:paraId="77BE3855" w14:textId="77777777" w:rsidTr="00E612A8">
        <w:tc>
          <w:tcPr>
            <w:tcW w:w="1095" w:type="pct"/>
          </w:tcPr>
          <w:p w14:paraId="16BB118D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pond</w:t>
            </w:r>
          </w:p>
        </w:tc>
        <w:tc>
          <w:tcPr>
            <w:tcW w:w="554" w:type="pct"/>
          </w:tcPr>
          <w:p w14:paraId="219D0D9D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43 (5.0)</w:t>
            </w:r>
          </w:p>
        </w:tc>
        <w:tc>
          <w:tcPr>
            <w:tcW w:w="477" w:type="pct"/>
          </w:tcPr>
          <w:p w14:paraId="21200D23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5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60" w:type="pct"/>
          </w:tcPr>
          <w:p w14:paraId="65A4CE08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 (0.8)</w:t>
            </w:r>
          </w:p>
        </w:tc>
        <w:tc>
          <w:tcPr>
            <w:tcW w:w="486" w:type="pct"/>
          </w:tcPr>
          <w:p w14:paraId="7E80EC55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5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32F77A82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6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.2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5B2389FE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4 (3.1)</w:t>
            </w:r>
          </w:p>
        </w:tc>
        <w:tc>
          <w:tcPr>
            <w:tcW w:w="439" w:type="pct"/>
          </w:tcPr>
          <w:p w14:paraId="7D71BB06" w14:textId="77777777" w:rsidR="008A5064" w:rsidRPr="00C845D7" w:rsidRDefault="008A5064" w:rsidP="00E612A8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0.0</w:t>
            </w: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451" w:type="pct"/>
          </w:tcPr>
          <w:p w14:paraId="0F20C8A6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</w:tr>
      <w:tr w:rsidR="008A5064" w:rsidRPr="00C845D7" w14:paraId="6E182A0B" w14:textId="77777777" w:rsidTr="00E612A8">
        <w:tc>
          <w:tcPr>
            <w:tcW w:w="1095" w:type="pct"/>
          </w:tcPr>
          <w:p w14:paraId="5783FF47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No water at house</w:t>
            </w:r>
          </w:p>
        </w:tc>
        <w:tc>
          <w:tcPr>
            <w:tcW w:w="554" w:type="pct"/>
          </w:tcPr>
          <w:p w14:paraId="7DE51DEE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56 (18.0)</w:t>
            </w:r>
          </w:p>
        </w:tc>
        <w:tc>
          <w:tcPr>
            <w:tcW w:w="477" w:type="pct"/>
          </w:tcPr>
          <w:p w14:paraId="59BA3D2E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1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60" w:type="pct"/>
          </w:tcPr>
          <w:p w14:paraId="58C9E227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6 (12.7)</w:t>
            </w:r>
          </w:p>
        </w:tc>
        <w:tc>
          <w:tcPr>
            <w:tcW w:w="486" w:type="pct"/>
          </w:tcPr>
          <w:p w14:paraId="53F5E734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17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1BB3AB75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62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56C55AC1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9 (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</w:tcPr>
          <w:p w14:paraId="6C37813E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9</w:t>
            </w:r>
          </w:p>
        </w:tc>
        <w:tc>
          <w:tcPr>
            <w:tcW w:w="451" w:type="pct"/>
          </w:tcPr>
          <w:p w14:paraId="28660D47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</w:tr>
      <w:tr w:rsidR="008A5064" w:rsidRPr="00C845D7" w14:paraId="35A7BBB8" w14:textId="77777777" w:rsidTr="00E612A8">
        <w:tc>
          <w:tcPr>
            <w:tcW w:w="1095" w:type="pct"/>
          </w:tcPr>
          <w:p w14:paraId="3011CC40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Water at house</w:t>
            </w:r>
          </w:p>
        </w:tc>
        <w:tc>
          <w:tcPr>
            <w:tcW w:w="554" w:type="pct"/>
          </w:tcPr>
          <w:p w14:paraId="35D58E97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709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(82.0)</w:t>
            </w:r>
          </w:p>
        </w:tc>
        <w:tc>
          <w:tcPr>
            <w:tcW w:w="477" w:type="pct"/>
          </w:tcPr>
          <w:p w14:paraId="5CCBFA70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7 (8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9.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5)</w:t>
            </w:r>
          </w:p>
        </w:tc>
        <w:tc>
          <w:tcPr>
            <w:tcW w:w="460" w:type="pct"/>
          </w:tcPr>
          <w:p w14:paraId="185394C0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10 (87.3)</w:t>
            </w:r>
          </w:p>
        </w:tc>
        <w:tc>
          <w:tcPr>
            <w:tcW w:w="486" w:type="pct"/>
          </w:tcPr>
          <w:p w14:paraId="597E391A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 (82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5A6192DB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2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7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3)</w:t>
            </w:r>
          </w:p>
        </w:tc>
        <w:tc>
          <w:tcPr>
            <w:tcW w:w="519" w:type="pct"/>
          </w:tcPr>
          <w:p w14:paraId="6C4BB16D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85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</w:tcPr>
          <w:p w14:paraId="2EE28295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51" w:type="pct"/>
          </w:tcPr>
          <w:p w14:paraId="42B85BD4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8A5064" w:rsidRPr="00C845D7" w14:paraId="34C7E6CC" w14:textId="77777777" w:rsidTr="00E612A8">
        <w:tc>
          <w:tcPr>
            <w:tcW w:w="1095" w:type="pct"/>
          </w:tcPr>
          <w:p w14:paraId="7ED9444D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If no water at house </w:t>
            </w:r>
            <w:r w:rsidRPr="00C845D7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&lt;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0 metres (number/no water at house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*100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54" w:type="pct"/>
          </w:tcPr>
          <w:p w14:paraId="701E4298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9 (37.2)</w:t>
            </w:r>
          </w:p>
        </w:tc>
        <w:tc>
          <w:tcPr>
            <w:tcW w:w="477" w:type="pct"/>
          </w:tcPr>
          <w:p w14:paraId="53EDAE8A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60" w:type="pct"/>
          </w:tcPr>
          <w:p w14:paraId="604DBE92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6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)</w:t>
            </w:r>
          </w:p>
        </w:tc>
        <w:tc>
          <w:tcPr>
            <w:tcW w:w="486" w:type="pct"/>
          </w:tcPr>
          <w:p w14:paraId="2194CA19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11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6)</w:t>
            </w:r>
          </w:p>
        </w:tc>
        <w:tc>
          <w:tcPr>
            <w:tcW w:w="519" w:type="pct"/>
          </w:tcPr>
          <w:p w14:paraId="6419D980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0)</w:t>
            </w:r>
          </w:p>
        </w:tc>
        <w:tc>
          <w:tcPr>
            <w:tcW w:w="519" w:type="pct"/>
          </w:tcPr>
          <w:p w14:paraId="4EB9FB16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3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.8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</w:tcPr>
          <w:p w14:paraId="4FE250EF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451" w:type="pct"/>
          </w:tcPr>
          <w:p w14:paraId="3847C7C7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</w:tr>
      <w:tr w:rsidR="008A5064" w:rsidRPr="00C845D7" w14:paraId="34095043" w14:textId="77777777" w:rsidTr="00E612A8">
        <w:tc>
          <w:tcPr>
            <w:tcW w:w="1095" w:type="pct"/>
          </w:tcPr>
          <w:p w14:paraId="73EE0137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Water &lt;1,000 metres</w:t>
            </w:r>
          </w:p>
        </w:tc>
        <w:tc>
          <w:tcPr>
            <w:tcW w:w="554" w:type="pct"/>
          </w:tcPr>
          <w:p w14:paraId="0CB18468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88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(68.8)</w:t>
            </w:r>
          </w:p>
        </w:tc>
        <w:tc>
          <w:tcPr>
            <w:tcW w:w="477" w:type="pct"/>
          </w:tcPr>
          <w:p w14:paraId="11315324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100.0)</w:t>
            </w:r>
          </w:p>
        </w:tc>
        <w:tc>
          <w:tcPr>
            <w:tcW w:w="460" w:type="pct"/>
          </w:tcPr>
          <w:p w14:paraId="2C4F38E3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7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0.0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86" w:type="pct"/>
          </w:tcPr>
          <w:p w14:paraId="764627C4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3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7C707918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9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8.0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01E28755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1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4.7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</w:tcPr>
          <w:p w14:paraId="6A6E73DC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1</w:t>
            </w:r>
          </w:p>
        </w:tc>
        <w:tc>
          <w:tcPr>
            <w:tcW w:w="451" w:type="pct"/>
          </w:tcPr>
          <w:p w14:paraId="2A5FB0AB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</w:tr>
      <w:tr w:rsidR="008A5064" w:rsidRPr="00C845D7" w14:paraId="68F0A208" w14:textId="77777777" w:rsidTr="00E612A8">
        <w:tc>
          <w:tcPr>
            <w:tcW w:w="1095" w:type="pct"/>
          </w:tcPr>
          <w:p w14:paraId="6458E065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Water </w:t>
            </w:r>
            <w:r w:rsidRPr="00C845D7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&gt;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,000 metres</w:t>
            </w:r>
          </w:p>
        </w:tc>
        <w:tc>
          <w:tcPr>
            <w:tcW w:w="554" w:type="pct"/>
          </w:tcPr>
          <w:p w14:paraId="40A57C86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49 (11.3)</w:t>
            </w:r>
          </w:p>
        </w:tc>
        <w:tc>
          <w:tcPr>
            <w:tcW w:w="477" w:type="pct"/>
          </w:tcPr>
          <w:p w14:paraId="27A707DC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60" w:type="pct"/>
          </w:tcPr>
          <w:p w14:paraId="4DE53AF8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1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(10.0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86" w:type="pct"/>
          </w:tcPr>
          <w:p w14:paraId="6E1410D6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8 (17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12D6CC4B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5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0.0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5568181C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3 (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.6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</w:tcPr>
          <w:p w14:paraId="1571D339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9</w:t>
            </w:r>
          </w:p>
        </w:tc>
        <w:tc>
          <w:tcPr>
            <w:tcW w:w="451" w:type="pct"/>
          </w:tcPr>
          <w:p w14:paraId="4AC0FE82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</w:tr>
      <w:tr w:rsidR="008A5064" w:rsidRPr="00C845D7" w14:paraId="52777761" w14:textId="77777777" w:rsidTr="00E612A8">
        <w:tc>
          <w:tcPr>
            <w:tcW w:w="1649" w:type="pct"/>
            <w:gridSpan w:val="2"/>
          </w:tcPr>
          <w:p w14:paraId="728500D1" w14:textId="77777777" w:rsidR="008A5064" w:rsidRDefault="008A5064" w:rsidP="00E612A8">
            <w:pPr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  <w:p w14:paraId="737D520D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Use of soap for handwashing </w:t>
            </w:r>
          </w:p>
        </w:tc>
        <w:tc>
          <w:tcPr>
            <w:tcW w:w="477" w:type="pct"/>
          </w:tcPr>
          <w:p w14:paraId="29C1ADF1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60" w:type="pct"/>
          </w:tcPr>
          <w:p w14:paraId="063ABBB7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86" w:type="pct"/>
          </w:tcPr>
          <w:p w14:paraId="164001B2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19" w:type="pct"/>
          </w:tcPr>
          <w:p w14:paraId="308DD591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19" w:type="pct"/>
          </w:tcPr>
          <w:p w14:paraId="4C46F597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</w:tcPr>
          <w:p w14:paraId="59487A7F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51" w:type="pct"/>
          </w:tcPr>
          <w:p w14:paraId="4C902F68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8A5064" w:rsidRPr="00C845D7" w14:paraId="285CE70A" w14:textId="77777777" w:rsidTr="00E612A8">
        <w:tc>
          <w:tcPr>
            <w:tcW w:w="1095" w:type="pct"/>
          </w:tcPr>
          <w:p w14:paraId="4C2BB2D5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Don’t use</w:t>
            </w:r>
          </w:p>
        </w:tc>
        <w:tc>
          <w:tcPr>
            <w:tcW w:w="554" w:type="pct"/>
          </w:tcPr>
          <w:p w14:paraId="4378731D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48 (17.6)</w:t>
            </w:r>
          </w:p>
        </w:tc>
        <w:tc>
          <w:tcPr>
            <w:tcW w:w="477" w:type="pct"/>
          </w:tcPr>
          <w:p w14:paraId="7EE5024A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.1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60" w:type="pct"/>
          </w:tcPr>
          <w:p w14:paraId="3295BA29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35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5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28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86" w:type="pct"/>
          </w:tcPr>
          <w:p w14:paraId="35137250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10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4615427A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4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(14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38A40CE0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5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.9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</w:tcPr>
          <w:p w14:paraId="088EBCF4" w14:textId="77777777" w:rsidR="008A5064" w:rsidRPr="00C845D7" w:rsidRDefault="008A5064" w:rsidP="00E612A8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0.01</w:t>
            </w:r>
          </w:p>
        </w:tc>
        <w:tc>
          <w:tcPr>
            <w:tcW w:w="451" w:type="pct"/>
          </w:tcPr>
          <w:p w14:paraId="66F38C5E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23</w:t>
            </w:r>
          </w:p>
        </w:tc>
      </w:tr>
      <w:tr w:rsidR="008A5064" w:rsidRPr="00C845D7" w14:paraId="47957731" w14:textId="77777777" w:rsidTr="00E612A8">
        <w:tc>
          <w:tcPr>
            <w:tcW w:w="1095" w:type="pct"/>
          </w:tcPr>
          <w:p w14:paraId="0F182BE6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Always use</w:t>
            </w:r>
          </w:p>
        </w:tc>
        <w:tc>
          <w:tcPr>
            <w:tcW w:w="554" w:type="pct"/>
          </w:tcPr>
          <w:p w14:paraId="2D58D20D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203(24.1)</w:t>
            </w:r>
          </w:p>
        </w:tc>
        <w:tc>
          <w:tcPr>
            <w:tcW w:w="477" w:type="pct"/>
          </w:tcPr>
          <w:p w14:paraId="437EF8BE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60" w:type="pct"/>
          </w:tcPr>
          <w:p w14:paraId="79195774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24 (19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86" w:type="pct"/>
          </w:tcPr>
          <w:p w14:paraId="5C3CF373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74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24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29547BCA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72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26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.7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291DB546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32 (25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</w:tcPr>
          <w:p w14:paraId="73BFFD71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51" w:type="pct"/>
          </w:tcPr>
          <w:p w14:paraId="276ACF0A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8A5064" w:rsidRPr="00C845D7" w14:paraId="173205B9" w14:textId="77777777" w:rsidTr="00E612A8">
        <w:tc>
          <w:tcPr>
            <w:tcW w:w="1095" w:type="pct"/>
          </w:tcPr>
          <w:p w14:paraId="4C0A745B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Use sometimes</w:t>
            </w:r>
          </w:p>
        </w:tc>
        <w:tc>
          <w:tcPr>
            <w:tcW w:w="554" w:type="pct"/>
          </w:tcPr>
          <w:p w14:paraId="481EB3EE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491 (58.3)</w:t>
            </w:r>
          </w:p>
        </w:tc>
        <w:tc>
          <w:tcPr>
            <w:tcW w:w="477" w:type="pct"/>
          </w:tcPr>
          <w:p w14:paraId="5CE98860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2 (6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60" w:type="pct"/>
          </w:tcPr>
          <w:p w14:paraId="0621BFB1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5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86" w:type="pct"/>
          </w:tcPr>
          <w:p w14:paraId="57C3A398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0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5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0767E433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58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8.5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37AA342C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62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</w:tcPr>
          <w:p w14:paraId="17A045F1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51" w:type="pct"/>
          </w:tcPr>
          <w:p w14:paraId="7AA7ECBD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8A5064" w:rsidRPr="00C845D7" w14:paraId="3929A898" w14:textId="77777777" w:rsidTr="00E612A8">
        <w:tc>
          <w:tcPr>
            <w:tcW w:w="1095" w:type="pct"/>
          </w:tcPr>
          <w:p w14:paraId="751255CF" w14:textId="77777777" w:rsidR="008A5064" w:rsidRDefault="008A5064" w:rsidP="00E612A8">
            <w:pPr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  <w:p w14:paraId="5B72CA9A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Place of defecation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54" w:type="pct"/>
          </w:tcPr>
          <w:p w14:paraId="5DD35F11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14:paraId="10F30950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60" w:type="pct"/>
          </w:tcPr>
          <w:p w14:paraId="56B8F862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86" w:type="pct"/>
          </w:tcPr>
          <w:p w14:paraId="111DBBE5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19" w:type="pct"/>
          </w:tcPr>
          <w:p w14:paraId="3CBDF012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19" w:type="pct"/>
          </w:tcPr>
          <w:p w14:paraId="5DAFBF00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</w:tcPr>
          <w:p w14:paraId="3A3F4262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51" w:type="pct"/>
          </w:tcPr>
          <w:p w14:paraId="27E28C36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8A5064" w:rsidRPr="00C845D7" w14:paraId="46978FF4" w14:textId="77777777" w:rsidTr="00E612A8">
        <w:tc>
          <w:tcPr>
            <w:tcW w:w="1095" w:type="pct"/>
          </w:tcPr>
          <w:p w14:paraId="0E3592CF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Toilet</w:t>
            </w:r>
          </w:p>
        </w:tc>
        <w:tc>
          <w:tcPr>
            <w:tcW w:w="554" w:type="pct"/>
          </w:tcPr>
          <w:p w14:paraId="384DBC88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490 (56.6)</w:t>
            </w:r>
          </w:p>
        </w:tc>
        <w:tc>
          <w:tcPr>
            <w:tcW w:w="477" w:type="pct"/>
          </w:tcPr>
          <w:p w14:paraId="19468320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2 (6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60" w:type="pct"/>
          </w:tcPr>
          <w:p w14:paraId="412134AC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70 (55.6)</w:t>
            </w:r>
          </w:p>
        </w:tc>
        <w:tc>
          <w:tcPr>
            <w:tcW w:w="486" w:type="pct"/>
          </w:tcPr>
          <w:p w14:paraId="31EE805A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4 (5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25BEDCAE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7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5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.6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2624CCD7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0.2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</w:tcPr>
          <w:p w14:paraId="6CD30E79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0</w:t>
            </w:r>
          </w:p>
        </w:tc>
        <w:tc>
          <w:tcPr>
            <w:tcW w:w="451" w:type="pct"/>
          </w:tcPr>
          <w:p w14:paraId="77DF24E6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</w:tr>
      <w:tr w:rsidR="008A5064" w:rsidRPr="00C845D7" w14:paraId="0ABC083B" w14:textId="77777777" w:rsidTr="00E612A8">
        <w:tc>
          <w:tcPr>
            <w:tcW w:w="1095" w:type="pct"/>
          </w:tcPr>
          <w:p w14:paraId="3F7A5BFB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Forest</w:t>
            </w:r>
          </w:p>
        </w:tc>
        <w:tc>
          <w:tcPr>
            <w:tcW w:w="554" w:type="pct"/>
          </w:tcPr>
          <w:p w14:paraId="54278BF1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261 (30.2)</w:t>
            </w:r>
          </w:p>
        </w:tc>
        <w:tc>
          <w:tcPr>
            <w:tcW w:w="477" w:type="pct"/>
          </w:tcPr>
          <w:p w14:paraId="0C307BA3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8 (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60" w:type="pct"/>
          </w:tcPr>
          <w:p w14:paraId="3B03E2F3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39 (31.0)</w:t>
            </w:r>
          </w:p>
        </w:tc>
        <w:tc>
          <w:tcPr>
            <w:tcW w:w="486" w:type="pct"/>
          </w:tcPr>
          <w:p w14:paraId="1F2649BD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92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1AE799C0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 (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4202162B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31 (24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</w:tcPr>
          <w:p w14:paraId="65194B08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51" w:type="pct"/>
          </w:tcPr>
          <w:p w14:paraId="166062D3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</w:tr>
      <w:tr w:rsidR="008A5064" w:rsidRPr="00C845D7" w14:paraId="5BA9D8AC" w14:textId="77777777" w:rsidTr="00E612A8">
        <w:tc>
          <w:tcPr>
            <w:tcW w:w="1095" w:type="pct"/>
          </w:tcPr>
          <w:p w14:paraId="6A946F29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Farm</w:t>
            </w:r>
          </w:p>
        </w:tc>
        <w:tc>
          <w:tcPr>
            <w:tcW w:w="554" w:type="pct"/>
          </w:tcPr>
          <w:p w14:paraId="5B796CC8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83 (21.2)</w:t>
            </w:r>
          </w:p>
        </w:tc>
        <w:tc>
          <w:tcPr>
            <w:tcW w:w="477" w:type="pct"/>
          </w:tcPr>
          <w:p w14:paraId="5C4F1C48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7 (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60" w:type="pct"/>
          </w:tcPr>
          <w:p w14:paraId="61FCD803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31 (24.6)</w:t>
            </w:r>
          </w:p>
        </w:tc>
        <w:tc>
          <w:tcPr>
            <w:tcW w:w="486" w:type="pct"/>
          </w:tcPr>
          <w:p w14:paraId="3BF7CD79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5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17.3)</w:t>
            </w:r>
          </w:p>
        </w:tc>
        <w:tc>
          <w:tcPr>
            <w:tcW w:w="519" w:type="pct"/>
          </w:tcPr>
          <w:p w14:paraId="2C926164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06AF0948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25 (19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</w:tcPr>
          <w:p w14:paraId="0403BB5E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0.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51" w:type="pct"/>
          </w:tcPr>
          <w:p w14:paraId="1E37BF12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</w:tr>
      <w:tr w:rsidR="008A5064" w:rsidRPr="00C845D7" w14:paraId="566133C2" w14:textId="77777777" w:rsidTr="00E612A8">
        <w:tc>
          <w:tcPr>
            <w:tcW w:w="1095" w:type="pct"/>
          </w:tcPr>
          <w:p w14:paraId="1DEA3519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Outside house</w:t>
            </w:r>
          </w:p>
        </w:tc>
        <w:tc>
          <w:tcPr>
            <w:tcW w:w="554" w:type="pct"/>
          </w:tcPr>
          <w:p w14:paraId="3D03C82A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228 (26.4)</w:t>
            </w:r>
          </w:p>
        </w:tc>
        <w:tc>
          <w:tcPr>
            <w:tcW w:w="477" w:type="pct"/>
          </w:tcPr>
          <w:p w14:paraId="5522C30E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6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60" w:type="pct"/>
          </w:tcPr>
          <w:p w14:paraId="31A1DB16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32 (25.4)</w:t>
            </w:r>
          </w:p>
        </w:tc>
        <w:tc>
          <w:tcPr>
            <w:tcW w:w="486" w:type="pct"/>
          </w:tcPr>
          <w:p w14:paraId="295E9D28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87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27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2DBFC9EB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77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31B213AA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27 (21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</w:tcPr>
          <w:p w14:paraId="17A92BB0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0.6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451" w:type="pct"/>
          </w:tcPr>
          <w:p w14:paraId="4FFDCAFD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</w:tr>
      <w:tr w:rsidR="008A5064" w:rsidRPr="00C845D7" w14:paraId="65383107" w14:textId="77777777" w:rsidTr="00E612A8">
        <w:tc>
          <w:tcPr>
            <w:tcW w:w="1095" w:type="pct"/>
          </w:tcPr>
          <w:p w14:paraId="6A0B903C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River</w:t>
            </w:r>
          </w:p>
        </w:tc>
        <w:tc>
          <w:tcPr>
            <w:tcW w:w="554" w:type="pct"/>
          </w:tcPr>
          <w:p w14:paraId="58A94A2D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2 (1.4)</w:t>
            </w:r>
          </w:p>
        </w:tc>
        <w:tc>
          <w:tcPr>
            <w:tcW w:w="477" w:type="pct"/>
          </w:tcPr>
          <w:p w14:paraId="718F8E44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 (5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60" w:type="pct"/>
          </w:tcPr>
          <w:p w14:paraId="2B51B274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3 (2.4)</w:t>
            </w:r>
          </w:p>
        </w:tc>
        <w:tc>
          <w:tcPr>
            <w:tcW w:w="486" w:type="pct"/>
          </w:tcPr>
          <w:p w14:paraId="7837C768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4 (1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0EE9D4A0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2 (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3B8EAAB5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2 (1.6)</w:t>
            </w:r>
          </w:p>
        </w:tc>
        <w:tc>
          <w:tcPr>
            <w:tcW w:w="439" w:type="pct"/>
          </w:tcPr>
          <w:p w14:paraId="6B37BE83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2</w:t>
            </w:r>
          </w:p>
        </w:tc>
        <w:tc>
          <w:tcPr>
            <w:tcW w:w="451" w:type="pct"/>
          </w:tcPr>
          <w:p w14:paraId="5494A2D9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</w:tr>
      <w:tr w:rsidR="008A5064" w:rsidRPr="00C845D7" w14:paraId="17F5670E" w14:textId="77777777" w:rsidTr="00E612A8">
        <w:tc>
          <w:tcPr>
            <w:tcW w:w="1095" w:type="pct"/>
          </w:tcPr>
          <w:p w14:paraId="37BDBD59" w14:textId="77777777" w:rsidR="008A5064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0515D714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Does not attend school (if school age)</w:t>
            </w:r>
          </w:p>
        </w:tc>
        <w:tc>
          <w:tcPr>
            <w:tcW w:w="554" w:type="pct"/>
          </w:tcPr>
          <w:p w14:paraId="31E8C247" w14:textId="77777777" w:rsidR="008A5064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4971F77B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52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7 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(11.4)</w:t>
            </w:r>
          </w:p>
        </w:tc>
        <w:tc>
          <w:tcPr>
            <w:tcW w:w="477" w:type="pct"/>
          </w:tcPr>
          <w:p w14:paraId="343013C8" w14:textId="77777777" w:rsidR="008A5064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3373C14A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60" w:type="pct"/>
          </w:tcPr>
          <w:p w14:paraId="7ACB015B" w14:textId="77777777" w:rsidR="008A5064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58FFF937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86" w:type="pct"/>
          </w:tcPr>
          <w:p w14:paraId="6F08A83E" w14:textId="77777777" w:rsidR="008A5064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3A2B36A1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19" w:type="pct"/>
          </w:tcPr>
          <w:p w14:paraId="26DB8BBE" w14:textId="77777777" w:rsidR="008A5064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4F8CB5EA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8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4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642BAD32" w14:textId="77777777" w:rsidR="008A5064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7AA0332C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5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.9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439" w:type="pct"/>
          </w:tcPr>
          <w:p w14:paraId="6ED82148" w14:textId="77777777" w:rsidR="008A5064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7481C28F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451" w:type="pct"/>
          </w:tcPr>
          <w:p w14:paraId="3111EE72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401</w:t>
            </w:r>
          </w:p>
        </w:tc>
      </w:tr>
      <w:tr w:rsidR="008A5064" w:rsidRPr="00C845D7" w14:paraId="6F108C61" w14:textId="77777777" w:rsidTr="00E612A8">
        <w:tc>
          <w:tcPr>
            <w:tcW w:w="1095" w:type="pct"/>
          </w:tcPr>
          <w:p w14:paraId="3C7F3D2F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Attends school </w:t>
            </w:r>
          </w:p>
        </w:tc>
        <w:tc>
          <w:tcPr>
            <w:tcW w:w="554" w:type="pct"/>
          </w:tcPr>
          <w:p w14:paraId="785AF748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405 (88.6)</w:t>
            </w:r>
          </w:p>
        </w:tc>
        <w:tc>
          <w:tcPr>
            <w:tcW w:w="477" w:type="pct"/>
          </w:tcPr>
          <w:p w14:paraId="54CD82BC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60" w:type="pct"/>
          </w:tcPr>
          <w:p w14:paraId="6B1D509E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86" w:type="pct"/>
          </w:tcPr>
          <w:p w14:paraId="5EAAB3EF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19" w:type="pct"/>
          </w:tcPr>
          <w:p w14:paraId="55C5BF73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25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9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.3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1E4E80A3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88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</w:tcPr>
          <w:p w14:paraId="44A9A93C" w14:textId="77777777" w:rsidR="008A5064" w:rsidRPr="00C845D7" w:rsidRDefault="008A5064" w:rsidP="00E612A8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51" w:type="pct"/>
          </w:tcPr>
          <w:p w14:paraId="3BCE293B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8A5064" w:rsidRPr="00C845D7" w14:paraId="43FDB5E7" w14:textId="77777777" w:rsidTr="00E612A8">
        <w:tc>
          <w:tcPr>
            <w:tcW w:w="1095" w:type="pct"/>
          </w:tcPr>
          <w:p w14:paraId="68E65E2C" w14:textId="77777777" w:rsidR="008A5064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68B79E6A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lastRenderedPageBreak/>
              <w:t>Does not wear shoes (older than infant)</w:t>
            </w:r>
          </w:p>
        </w:tc>
        <w:tc>
          <w:tcPr>
            <w:tcW w:w="554" w:type="pct"/>
          </w:tcPr>
          <w:p w14:paraId="67453FF1" w14:textId="77777777" w:rsidR="008A5064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66B2EEEB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lastRenderedPageBreak/>
              <w:t>135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11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19.1)</w:t>
            </w:r>
          </w:p>
        </w:tc>
        <w:tc>
          <w:tcPr>
            <w:tcW w:w="477" w:type="pct"/>
          </w:tcPr>
          <w:p w14:paraId="79849C90" w14:textId="77777777" w:rsidR="008A5064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6F772F6E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lastRenderedPageBreak/>
              <w:t>-</w:t>
            </w:r>
          </w:p>
        </w:tc>
        <w:tc>
          <w:tcPr>
            <w:tcW w:w="460" w:type="pct"/>
          </w:tcPr>
          <w:p w14:paraId="4A637730" w14:textId="77777777" w:rsidR="008A5064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64E03963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lastRenderedPageBreak/>
              <w:t>-</w:t>
            </w:r>
          </w:p>
        </w:tc>
        <w:tc>
          <w:tcPr>
            <w:tcW w:w="486" w:type="pct"/>
          </w:tcPr>
          <w:p w14:paraId="090679B6" w14:textId="77777777" w:rsidR="008A5064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5878006D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lastRenderedPageBreak/>
              <w:t>103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5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0EB5301D" w14:textId="77777777" w:rsidR="008A5064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58038C32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lastRenderedPageBreak/>
              <w:t>2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4 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(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7)</w:t>
            </w:r>
          </w:p>
        </w:tc>
        <w:tc>
          <w:tcPr>
            <w:tcW w:w="519" w:type="pct"/>
          </w:tcPr>
          <w:p w14:paraId="1B2634D4" w14:textId="77777777" w:rsidR="008A5064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23C57A9D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lastRenderedPageBreak/>
              <w:t>4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.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2)</w:t>
            </w:r>
          </w:p>
        </w:tc>
        <w:tc>
          <w:tcPr>
            <w:tcW w:w="439" w:type="pct"/>
          </w:tcPr>
          <w:p w14:paraId="69FDAB74" w14:textId="77777777" w:rsidR="008A5064" w:rsidRDefault="008A5064" w:rsidP="00E612A8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  <w:p w14:paraId="43A779DA" w14:textId="77777777" w:rsidR="008A5064" w:rsidRPr="00C845D7" w:rsidRDefault="008A5064" w:rsidP="00E612A8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lastRenderedPageBreak/>
              <w:t>&lt;0.0001</w:t>
            </w:r>
          </w:p>
        </w:tc>
        <w:tc>
          <w:tcPr>
            <w:tcW w:w="451" w:type="pct"/>
          </w:tcPr>
          <w:p w14:paraId="0AFA6B94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lastRenderedPageBreak/>
              <w:t>147</w:t>
            </w:r>
          </w:p>
        </w:tc>
      </w:tr>
      <w:tr w:rsidR="008A5064" w:rsidRPr="00C845D7" w14:paraId="430F4073" w14:textId="77777777" w:rsidTr="00E612A8">
        <w:tc>
          <w:tcPr>
            <w:tcW w:w="1095" w:type="pct"/>
          </w:tcPr>
          <w:p w14:paraId="77382E0A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lastRenderedPageBreak/>
              <w:t xml:space="preserve">Wear shoes </w:t>
            </w:r>
          </w:p>
        </w:tc>
        <w:tc>
          <w:tcPr>
            <w:tcW w:w="554" w:type="pct"/>
          </w:tcPr>
          <w:p w14:paraId="414B2EA4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572</w:t>
            </w:r>
            <w:r w:rsidRPr="00C845D7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(80.9)</w:t>
            </w:r>
          </w:p>
        </w:tc>
        <w:tc>
          <w:tcPr>
            <w:tcW w:w="477" w:type="pct"/>
          </w:tcPr>
          <w:p w14:paraId="7C4930E7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60" w:type="pct"/>
          </w:tcPr>
          <w:p w14:paraId="1EE5FA44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86" w:type="pct"/>
          </w:tcPr>
          <w:p w14:paraId="77BECF5A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10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6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6E25A8ED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1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8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.3)</w:t>
            </w:r>
          </w:p>
        </w:tc>
        <w:tc>
          <w:tcPr>
            <w:tcW w:w="519" w:type="pct"/>
          </w:tcPr>
          <w:p w14:paraId="35CE8868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122 (96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.8</w:t>
            </w:r>
            <w:r w:rsidRPr="00C845D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39" w:type="pct"/>
          </w:tcPr>
          <w:p w14:paraId="4F53BE72" w14:textId="77777777" w:rsidR="008A5064" w:rsidRPr="00C845D7" w:rsidRDefault="008A5064" w:rsidP="00E612A8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51" w:type="pct"/>
          </w:tcPr>
          <w:p w14:paraId="5ABDEBE3" w14:textId="77777777" w:rsidR="008A5064" w:rsidRPr="00C845D7" w:rsidRDefault="008A5064" w:rsidP="00E612A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</w:tbl>
    <w:p w14:paraId="3B286594" w14:textId="77777777" w:rsidR="008A5064" w:rsidRPr="007A4625" w:rsidRDefault="008A5064" w:rsidP="008A5064">
      <w:pPr>
        <w:rPr>
          <w:rFonts w:ascii="Times New Roman" w:hAnsi="Times New Roman" w:cs="Times New Roman"/>
          <w:sz w:val="20"/>
          <w:szCs w:val="20"/>
          <w:u w:val="single"/>
        </w:rPr>
      </w:pPr>
      <w:r w:rsidRPr="007A462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7A4625">
        <w:rPr>
          <w:rFonts w:ascii="Times New Roman" w:hAnsi="Times New Roman" w:cs="Times New Roman"/>
          <w:sz w:val="20"/>
          <w:szCs w:val="20"/>
        </w:rPr>
        <w:t xml:space="preserve">Percentage of those positive by age group (either </w:t>
      </w:r>
      <w:r w:rsidRPr="007A4625">
        <w:rPr>
          <w:rFonts w:ascii="Times New Roman" w:hAnsi="Times New Roman" w:cs="Times New Roman"/>
          <w:sz w:val="20"/>
          <w:szCs w:val="20"/>
          <w:u w:val="single"/>
        </w:rPr>
        <w:t>&lt;</w:t>
      </w:r>
      <w:r w:rsidRPr="007A4625">
        <w:rPr>
          <w:rFonts w:ascii="Times New Roman" w:hAnsi="Times New Roman" w:cs="Times New Roman"/>
          <w:sz w:val="20"/>
          <w:szCs w:val="20"/>
        </w:rPr>
        <w:t>28 days, 29 days-1 year, 1-5 years, 6-10 years and 11-16 years). The numbers in superscripts are those missing per age group or overall. *Anemia is based on attending doctors clinical decision rather than clinical levels as no patients had clinical anemia.</w:t>
      </w:r>
    </w:p>
    <w:p w14:paraId="17CDA487" w14:textId="77777777" w:rsidR="008A5064" w:rsidRDefault="008A5064" w:rsidP="008A5064">
      <w:pPr>
        <w:rPr>
          <w:rFonts w:ascii="Times New Roman" w:hAnsi="Times New Roman" w:cs="Times New Roman"/>
          <w:u w:val="single"/>
        </w:rPr>
      </w:pPr>
    </w:p>
    <w:p w14:paraId="472D86A4" w14:textId="77777777" w:rsidR="008A5064" w:rsidRDefault="008A5064" w:rsidP="008A5064">
      <w:pPr>
        <w:rPr>
          <w:rFonts w:ascii="Times New Roman" w:hAnsi="Times New Roman" w:cs="Times New Roman"/>
          <w:u w:val="single"/>
        </w:rPr>
      </w:pPr>
    </w:p>
    <w:p w14:paraId="389312E0" w14:textId="3669E0F0" w:rsidR="008A5064" w:rsidRDefault="008A5064" w:rsidP="008A5064">
      <w:pPr>
        <w:rPr>
          <w:rFonts w:ascii="Times New Roman" w:hAnsi="Times New Roman" w:cs="Times New Roman"/>
        </w:rPr>
      </w:pPr>
    </w:p>
    <w:sectPr w:rsidR="008A5064" w:rsidSect="00E612A8">
      <w:footerReference w:type="even" r:id="rId8"/>
      <w:footerReference w:type="default" r:id="rId9"/>
      <w:pgSz w:w="16840" w:h="11900" w:orient="landscape"/>
      <w:pgMar w:top="1440" w:right="1440" w:bottom="1440" w:left="1440" w:header="709" w:footer="709" w:gutter="0"/>
      <w:cols w:space="708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2D3F8C2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54A022" w14:textId="77777777" w:rsidR="00F86193" w:rsidRDefault="00F86193">
      <w:pPr>
        <w:spacing w:after="0"/>
      </w:pPr>
      <w:r>
        <w:separator/>
      </w:r>
    </w:p>
  </w:endnote>
  <w:endnote w:type="continuationSeparator" w:id="0">
    <w:p w14:paraId="6431AB42" w14:textId="77777777" w:rsidR="00F86193" w:rsidRDefault="00F8619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0EF848" w14:textId="77777777" w:rsidR="00A91544" w:rsidRDefault="00A91544" w:rsidP="00E612A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D578273" w14:textId="77777777" w:rsidR="00A91544" w:rsidRDefault="00A91544" w:rsidP="00E612A8">
    <w:pPr>
      <w:pStyle w:val="Footer"/>
      <w:ind w:right="360"/>
    </w:pPr>
  </w:p>
  <w:p w14:paraId="31345AA2" w14:textId="77777777" w:rsidR="00A91544" w:rsidRDefault="00A91544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FF83DB" w14:textId="77777777" w:rsidR="00A91544" w:rsidRDefault="00A91544" w:rsidP="00E612A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B3449">
      <w:rPr>
        <w:rStyle w:val="PageNumber"/>
        <w:noProof/>
      </w:rPr>
      <w:t>1</w:t>
    </w:r>
    <w:r>
      <w:rPr>
        <w:rStyle w:val="PageNumber"/>
      </w:rPr>
      <w:fldChar w:fldCharType="end"/>
    </w:r>
  </w:p>
  <w:p w14:paraId="1672477F" w14:textId="77777777" w:rsidR="00A91544" w:rsidRDefault="00A91544" w:rsidP="00E612A8">
    <w:pPr>
      <w:pStyle w:val="Footer"/>
      <w:ind w:right="360"/>
    </w:pPr>
  </w:p>
  <w:p w14:paraId="392D8BEF" w14:textId="77777777" w:rsidR="00A91544" w:rsidRDefault="00A91544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6C0CAC" w14:textId="77777777" w:rsidR="00F86193" w:rsidRDefault="00F86193">
      <w:pPr>
        <w:spacing w:after="0"/>
      </w:pPr>
      <w:r>
        <w:separator/>
      </w:r>
    </w:p>
  </w:footnote>
  <w:footnote w:type="continuationSeparator" w:id="0">
    <w:p w14:paraId="072EB4E3" w14:textId="77777777" w:rsidR="00F86193" w:rsidRDefault="00F8619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3034A84A"/>
    <w:lvl w:ilvl="0">
      <w:start w:val="2"/>
      <w:numFmt w:val="decimal"/>
      <w:lvlText w:val="4.1.%1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">
    <w:nsid w:val="35291193"/>
    <w:multiLevelType w:val="multilevel"/>
    <w:tmpl w:val="C78CFE12"/>
    <w:lvl w:ilvl="0">
      <w:start w:val="1"/>
      <w:numFmt w:val="decimal"/>
      <w:lvlText w:val="%1"/>
      <w:lvlJc w:val="left"/>
      <w:pPr>
        <w:ind w:left="79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3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122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36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1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65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944" w:hanging="1584"/>
      </w:pPr>
      <w:rPr>
        <w:rFonts w:hint="default"/>
      </w:rPr>
    </w:lvl>
  </w:abstractNum>
  <w:abstractNum w:abstractNumId="2">
    <w:nsid w:val="54021D86"/>
    <w:multiLevelType w:val="hybridMultilevel"/>
    <w:tmpl w:val="3CF4DE44"/>
    <w:lvl w:ilvl="0" w:tplc="58424312">
      <w:start w:val="1"/>
      <w:numFmt w:val="decimal"/>
      <w:lvlText w:val="%1"/>
      <w:lvlJc w:val="left"/>
      <w:pPr>
        <w:ind w:left="720" w:hanging="360"/>
      </w:pPr>
      <w:rPr>
        <w:rFonts w:ascii="Times New Roman" w:eastAsiaTheme="minorEastAsia" w:hAnsi="Times New Roman" w:cs="Times New Roman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01226BE"/>
    <w:multiLevelType w:val="multilevel"/>
    <w:tmpl w:val="25964C44"/>
    <w:lvl w:ilvl="0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>
      <w:start w:val="1"/>
      <w:numFmt w:val="decimal"/>
      <w:lvlText w:val="5.%2."/>
      <w:lvlJc w:val="left"/>
      <w:pPr>
        <w:ind w:left="1643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075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579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083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587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091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595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171" w:hanging="1440"/>
      </w:pPr>
      <w:rPr>
        <w:rFonts w:hint="default"/>
      </w:rPr>
    </w:lvl>
  </w:abstractNum>
  <w:abstractNum w:abstractNumId="4">
    <w:nsid w:val="78E96801"/>
    <w:multiLevelType w:val="multilevel"/>
    <w:tmpl w:val="C1126C30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Varun Kumar">
    <w15:presenceInfo w15:providerId="AD" w15:userId="S-1-5-21-2040421892-3743830309-3675866272-122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5064"/>
    <w:rsid w:val="000969F3"/>
    <w:rsid w:val="00114379"/>
    <w:rsid w:val="001C213C"/>
    <w:rsid w:val="001E0EC2"/>
    <w:rsid w:val="002D15FA"/>
    <w:rsid w:val="00310DAA"/>
    <w:rsid w:val="003D54B6"/>
    <w:rsid w:val="005B6539"/>
    <w:rsid w:val="005C1DF2"/>
    <w:rsid w:val="006649FA"/>
    <w:rsid w:val="00862C33"/>
    <w:rsid w:val="008A5064"/>
    <w:rsid w:val="009B52BB"/>
    <w:rsid w:val="00A16D5B"/>
    <w:rsid w:val="00A91544"/>
    <w:rsid w:val="00D140B0"/>
    <w:rsid w:val="00DB5B89"/>
    <w:rsid w:val="00E612A8"/>
    <w:rsid w:val="00EB3449"/>
    <w:rsid w:val="00F86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0641B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5064"/>
    <w:pPr>
      <w:spacing w:line="240" w:lineRule="auto"/>
    </w:pPr>
    <w:rPr>
      <w:rFonts w:eastAsiaTheme="minorEastAsia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autoRedefine/>
    <w:qFormat/>
    <w:rsid w:val="008A5064"/>
    <w:pPr>
      <w:keepNext/>
      <w:numPr>
        <w:numId w:val="4"/>
      </w:numPr>
      <w:spacing w:before="240" w:after="60"/>
      <w:outlineLvl w:val="0"/>
    </w:pPr>
    <w:rPr>
      <w:rFonts w:ascii="Arial" w:eastAsia="MS Gothic" w:hAnsi="Arial"/>
      <w:b/>
      <w:bCs/>
      <w:kern w:val="32"/>
      <w:sz w:val="2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8A5064"/>
    <w:pPr>
      <w:keepNext/>
      <w:numPr>
        <w:ilvl w:val="1"/>
        <w:numId w:val="4"/>
      </w:numPr>
      <w:spacing w:before="240" w:after="60"/>
      <w:outlineLvl w:val="1"/>
    </w:pPr>
    <w:rPr>
      <w:rFonts w:ascii="Arial" w:eastAsia="MS Gothic" w:hAnsi="Arial"/>
      <w:b/>
      <w:bCs/>
      <w:iCs/>
      <w:sz w:val="22"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8A5064"/>
    <w:pPr>
      <w:keepNext/>
      <w:numPr>
        <w:ilvl w:val="2"/>
        <w:numId w:val="4"/>
      </w:numPr>
      <w:spacing w:before="240" w:after="60"/>
      <w:outlineLvl w:val="2"/>
    </w:pPr>
    <w:rPr>
      <w:rFonts w:ascii="Arial" w:eastAsia="MS Gothic" w:hAnsi="Arial"/>
      <w:b/>
      <w:bCs/>
      <w:sz w:val="22"/>
      <w:szCs w:val="26"/>
    </w:rPr>
  </w:style>
  <w:style w:type="paragraph" w:styleId="Heading4">
    <w:name w:val="heading 4"/>
    <w:basedOn w:val="Heading3"/>
    <w:next w:val="Normal"/>
    <w:link w:val="Heading4Char"/>
    <w:autoRedefine/>
    <w:uiPriority w:val="9"/>
    <w:unhideWhenUsed/>
    <w:qFormat/>
    <w:rsid w:val="008A5064"/>
    <w:pPr>
      <w:numPr>
        <w:ilvl w:val="3"/>
        <w:numId w:val="2"/>
      </w:numPr>
      <w:outlineLvl w:val="3"/>
    </w:pPr>
    <w:rPr>
      <w:bCs w:val="0"/>
      <w:iCs/>
      <w:sz w:val="28"/>
    </w:rPr>
  </w:style>
  <w:style w:type="paragraph" w:styleId="Heading5">
    <w:name w:val="heading 5"/>
    <w:basedOn w:val="Heading4"/>
    <w:next w:val="Normal"/>
    <w:link w:val="Heading5Char"/>
    <w:autoRedefine/>
    <w:rsid w:val="008A5064"/>
    <w:pPr>
      <w:numPr>
        <w:ilvl w:val="4"/>
      </w:numPr>
      <w:outlineLvl w:val="4"/>
    </w:pPr>
    <w:rPr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A5064"/>
    <w:rPr>
      <w:rFonts w:ascii="Arial" w:eastAsia="MS Gothic" w:hAnsi="Arial"/>
      <w:b/>
      <w:bCs/>
      <w:kern w:val="32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rsid w:val="008A5064"/>
    <w:rPr>
      <w:rFonts w:ascii="Arial" w:eastAsia="MS Gothic" w:hAnsi="Arial"/>
      <w:b/>
      <w:bCs/>
      <w:iCs/>
      <w:szCs w:val="28"/>
      <w:lang w:eastAsia="ja-JP"/>
    </w:rPr>
  </w:style>
  <w:style w:type="character" w:customStyle="1" w:styleId="Heading3Char">
    <w:name w:val="Heading 3 Char"/>
    <w:basedOn w:val="DefaultParagraphFont"/>
    <w:link w:val="Heading3"/>
    <w:rsid w:val="008A5064"/>
    <w:rPr>
      <w:rFonts w:ascii="Arial" w:eastAsia="MS Gothic" w:hAnsi="Arial"/>
      <w:b/>
      <w:bCs/>
      <w:szCs w:val="26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8A5064"/>
    <w:rPr>
      <w:rFonts w:ascii="Arial" w:eastAsia="MS Gothic" w:hAnsi="Arial"/>
      <w:b/>
      <w:iCs/>
      <w:sz w:val="28"/>
      <w:szCs w:val="26"/>
      <w:lang w:eastAsia="ja-JP"/>
    </w:rPr>
  </w:style>
  <w:style w:type="character" w:customStyle="1" w:styleId="Heading5Char">
    <w:name w:val="Heading 5 Char"/>
    <w:basedOn w:val="DefaultParagraphFont"/>
    <w:link w:val="Heading5"/>
    <w:rsid w:val="008A5064"/>
    <w:rPr>
      <w:rFonts w:ascii="Arial" w:eastAsia="MS Gothic" w:hAnsi="Arial"/>
      <w:b/>
      <w:iCs/>
      <w:sz w:val="26"/>
      <w:szCs w:val="26"/>
      <w:lang w:eastAsia="ja-JP"/>
    </w:rPr>
  </w:style>
  <w:style w:type="paragraph" w:styleId="BalloonText">
    <w:name w:val="Balloon Text"/>
    <w:basedOn w:val="Normal"/>
    <w:link w:val="BalloonTextChar"/>
    <w:semiHidden/>
    <w:rsid w:val="008A506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8A5064"/>
    <w:rPr>
      <w:rFonts w:ascii="Lucida Grande" w:eastAsiaTheme="minorEastAsia" w:hAnsi="Lucida Grande"/>
      <w:sz w:val="18"/>
      <w:szCs w:val="1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8A5064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A5064"/>
    <w:rPr>
      <w:rFonts w:eastAsiaTheme="minorEastAsia"/>
      <w:sz w:val="24"/>
      <w:szCs w:val="24"/>
      <w:lang w:eastAsia="ja-JP"/>
    </w:rPr>
  </w:style>
  <w:style w:type="paragraph" w:customStyle="1" w:styleId="Style1">
    <w:name w:val="Style1"/>
    <w:basedOn w:val="Heading1"/>
    <w:autoRedefine/>
    <w:qFormat/>
    <w:rsid w:val="008A5064"/>
    <w:rPr>
      <w:b w:val="0"/>
      <w:bCs w:val="0"/>
    </w:rPr>
  </w:style>
  <w:style w:type="paragraph" w:styleId="Footer">
    <w:name w:val="footer"/>
    <w:basedOn w:val="Normal"/>
    <w:link w:val="FooterChar"/>
    <w:uiPriority w:val="99"/>
    <w:unhideWhenUsed/>
    <w:rsid w:val="008A5064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A5064"/>
    <w:rPr>
      <w:rFonts w:eastAsiaTheme="minorEastAsia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8A5064"/>
  </w:style>
  <w:style w:type="table" w:styleId="TableGrid">
    <w:name w:val="Table Grid"/>
    <w:basedOn w:val="TableNormal"/>
    <w:uiPriority w:val="59"/>
    <w:rsid w:val="008A5064"/>
    <w:pPr>
      <w:spacing w:after="0" w:line="240" w:lineRule="auto"/>
    </w:pPr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1">
    <w:name w:val="Medium List 1"/>
    <w:basedOn w:val="TableNormal"/>
    <w:uiPriority w:val="65"/>
    <w:rsid w:val="008A5064"/>
    <w:pPr>
      <w:spacing w:after="0" w:line="240" w:lineRule="auto"/>
    </w:pPr>
    <w:rPr>
      <w:rFonts w:eastAsiaTheme="minorEastAsia"/>
      <w:color w:val="000000" w:themeColor="text1"/>
      <w:sz w:val="20"/>
      <w:szCs w:val="20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8A5064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8A5064"/>
    <w:pPr>
      <w:spacing w:after="0" w:line="240" w:lineRule="auto"/>
    </w:pPr>
    <w:rPr>
      <w:rFonts w:eastAsiaTheme="minorEastAsia"/>
      <w:color w:val="000000" w:themeColor="text1" w:themeShade="BF"/>
      <w:sz w:val="20"/>
      <w:szCs w:val="20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A50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50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5064"/>
    <w:rPr>
      <w:rFonts w:eastAsiaTheme="minorEastAsia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50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5064"/>
    <w:rPr>
      <w:rFonts w:eastAsiaTheme="minorEastAsia"/>
      <w:b/>
      <w:bCs/>
      <w:sz w:val="20"/>
      <w:szCs w:val="20"/>
      <w:lang w:eastAsia="ja-JP"/>
    </w:rPr>
  </w:style>
  <w:style w:type="paragraph" w:styleId="ListParagraph">
    <w:name w:val="List Paragraph"/>
    <w:basedOn w:val="Normal"/>
    <w:uiPriority w:val="34"/>
    <w:qFormat/>
    <w:rsid w:val="008A506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5064"/>
    <w:pPr>
      <w:spacing w:line="240" w:lineRule="auto"/>
    </w:pPr>
    <w:rPr>
      <w:rFonts w:eastAsiaTheme="minorEastAsia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autoRedefine/>
    <w:qFormat/>
    <w:rsid w:val="008A5064"/>
    <w:pPr>
      <w:keepNext/>
      <w:numPr>
        <w:numId w:val="4"/>
      </w:numPr>
      <w:spacing w:before="240" w:after="60"/>
      <w:outlineLvl w:val="0"/>
    </w:pPr>
    <w:rPr>
      <w:rFonts w:ascii="Arial" w:eastAsia="MS Gothic" w:hAnsi="Arial"/>
      <w:b/>
      <w:bCs/>
      <w:kern w:val="32"/>
      <w:sz w:val="2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8A5064"/>
    <w:pPr>
      <w:keepNext/>
      <w:numPr>
        <w:ilvl w:val="1"/>
        <w:numId w:val="4"/>
      </w:numPr>
      <w:spacing w:before="240" w:after="60"/>
      <w:outlineLvl w:val="1"/>
    </w:pPr>
    <w:rPr>
      <w:rFonts w:ascii="Arial" w:eastAsia="MS Gothic" w:hAnsi="Arial"/>
      <w:b/>
      <w:bCs/>
      <w:iCs/>
      <w:sz w:val="22"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8A5064"/>
    <w:pPr>
      <w:keepNext/>
      <w:numPr>
        <w:ilvl w:val="2"/>
        <w:numId w:val="4"/>
      </w:numPr>
      <w:spacing w:before="240" w:after="60"/>
      <w:outlineLvl w:val="2"/>
    </w:pPr>
    <w:rPr>
      <w:rFonts w:ascii="Arial" w:eastAsia="MS Gothic" w:hAnsi="Arial"/>
      <w:b/>
      <w:bCs/>
      <w:sz w:val="22"/>
      <w:szCs w:val="26"/>
    </w:rPr>
  </w:style>
  <w:style w:type="paragraph" w:styleId="Heading4">
    <w:name w:val="heading 4"/>
    <w:basedOn w:val="Heading3"/>
    <w:next w:val="Normal"/>
    <w:link w:val="Heading4Char"/>
    <w:autoRedefine/>
    <w:uiPriority w:val="9"/>
    <w:unhideWhenUsed/>
    <w:qFormat/>
    <w:rsid w:val="008A5064"/>
    <w:pPr>
      <w:numPr>
        <w:ilvl w:val="3"/>
        <w:numId w:val="2"/>
      </w:numPr>
      <w:outlineLvl w:val="3"/>
    </w:pPr>
    <w:rPr>
      <w:bCs w:val="0"/>
      <w:iCs/>
      <w:sz w:val="28"/>
    </w:rPr>
  </w:style>
  <w:style w:type="paragraph" w:styleId="Heading5">
    <w:name w:val="heading 5"/>
    <w:basedOn w:val="Heading4"/>
    <w:next w:val="Normal"/>
    <w:link w:val="Heading5Char"/>
    <w:autoRedefine/>
    <w:rsid w:val="008A5064"/>
    <w:pPr>
      <w:numPr>
        <w:ilvl w:val="4"/>
      </w:numPr>
      <w:outlineLvl w:val="4"/>
    </w:pPr>
    <w:rPr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A5064"/>
    <w:rPr>
      <w:rFonts w:ascii="Arial" w:eastAsia="MS Gothic" w:hAnsi="Arial"/>
      <w:b/>
      <w:bCs/>
      <w:kern w:val="32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rsid w:val="008A5064"/>
    <w:rPr>
      <w:rFonts w:ascii="Arial" w:eastAsia="MS Gothic" w:hAnsi="Arial"/>
      <w:b/>
      <w:bCs/>
      <w:iCs/>
      <w:szCs w:val="28"/>
      <w:lang w:eastAsia="ja-JP"/>
    </w:rPr>
  </w:style>
  <w:style w:type="character" w:customStyle="1" w:styleId="Heading3Char">
    <w:name w:val="Heading 3 Char"/>
    <w:basedOn w:val="DefaultParagraphFont"/>
    <w:link w:val="Heading3"/>
    <w:rsid w:val="008A5064"/>
    <w:rPr>
      <w:rFonts w:ascii="Arial" w:eastAsia="MS Gothic" w:hAnsi="Arial"/>
      <w:b/>
      <w:bCs/>
      <w:szCs w:val="26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8A5064"/>
    <w:rPr>
      <w:rFonts w:ascii="Arial" w:eastAsia="MS Gothic" w:hAnsi="Arial"/>
      <w:b/>
      <w:iCs/>
      <w:sz w:val="28"/>
      <w:szCs w:val="26"/>
      <w:lang w:eastAsia="ja-JP"/>
    </w:rPr>
  </w:style>
  <w:style w:type="character" w:customStyle="1" w:styleId="Heading5Char">
    <w:name w:val="Heading 5 Char"/>
    <w:basedOn w:val="DefaultParagraphFont"/>
    <w:link w:val="Heading5"/>
    <w:rsid w:val="008A5064"/>
    <w:rPr>
      <w:rFonts w:ascii="Arial" w:eastAsia="MS Gothic" w:hAnsi="Arial"/>
      <w:b/>
      <w:iCs/>
      <w:sz w:val="26"/>
      <w:szCs w:val="26"/>
      <w:lang w:eastAsia="ja-JP"/>
    </w:rPr>
  </w:style>
  <w:style w:type="paragraph" w:styleId="BalloonText">
    <w:name w:val="Balloon Text"/>
    <w:basedOn w:val="Normal"/>
    <w:link w:val="BalloonTextChar"/>
    <w:semiHidden/>
    <w:rsid w:val="008A506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8A5064"/>
    <w:rPr>
      <w:rFonts w:ascii="Lucida Grande" w:eastAsiaTheme="minorEastAsia" w:hAnsi="Lucida Grande"/>
      <w:sz w:val="18"/>
      <w:szCs w:val="1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8A5064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A5064"/>
    <w:rPr>
      <w:rFonts w:eastAsiaTheme="minorEastAsia"/>
      <w:sz w:val="24"/>
      <w:szCs w:val="24"/>
      <w:lang w:eastAsia="ja-JP"/>
    </w:rPr>
  </w:style>
  <w:style w:type="paragraph" w:customStyle="1" w:styleId="Style1">
    <w:name w:val="Style1"/>
    <w:basedOn w:val="Heading1"/>
    <w:autoRedefine/>
    <w:qFormat/>
    <w:rsid w:val="008A5064"/>
    <w:rPr>
      <w:b w:val="0"/>
      <w:bCs w:val="0"/>
    </w:rPr>
  </w:style>
  <w:style w:type="paragraph" w:styleId="Footer">
    <w:name w:val="footer"/>
    <w:basedOn w:val="Normal"/>
    <w:link w:val="FooterChar"/>
    <w:uiPriority w:val="99"/>
    <w:unhideWhenUsed/>
    <w:rsid w:val="008A5064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A5064"/>
    <w:rPr>
      <w:rFonts w:eastAsiaTheme="minorEastAsia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8A5064"/>
  </w:style>
  <w:style w:type="table" w:styleId="TableGrid">
    <w:name w:val="Table Grid"/>
    <w:basedOn w:val="TableNormal"/>
    <w:uiPriority w:val="59"/>
    <w:rsid w:val="008A5064"/>
    <w:pPr>
      <w:spacing w:after="0" w:line="240" w:lineRule="auto"/>
    </w:pPr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1">
    <w:name w:val="Medium List 1"/>
    <w:basedOn w:val="TableNormal"/>
    <w:uiPriority w:val="65"/>
    <w:rsid w:val="008A5064"/>
    <w:pPr>
      <w:spacing w:after="0" w:line="240" w:lineRule="auto"/>
    </w:pPr>
    <w:rPr>
      <w:rFonts w:eastAsiaTheme="minorEastAsia"/>
      <w:color w:val="000000" w:themeColor="text1"/>
      <w:sz w:val="20"/>
      <w:szCs w:val="20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8A5064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8A5064"/>
    <w:pPr>
      <w:spacing w:after="0" w:line="240" w:lineRule="auto"/>
    </w:pPr>
    <w:rPr>
      <w:rFonts w:eastAsiaTheme="minorEastAsia"/>
      <w:color w:val="000000" w:themeColor="text1" w:themeShade="BF"/>
      <w:sz w:val="20"/>
      <w:szCs w:val="20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A50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50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5064"/>
    <w:rPr>
      <w:rFonts w:eastAsiaTheme="minorEastAsia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50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5064"/>
    <w:rPr>
      <w:rFonts w:eastAsiaTheme="minorEastAsia"/>
      <w:b/>
      <w:bCs/>
      <w:sz w:val="20"/>
      <w:szCs w:val="20"/>
      <w:lang w:eastAsia="ja-JP"/>
    </w:rPr>
  </w:style>
  <w:style w:type="paragraph" w:styleId="ListParagraph">
    <w:name w:val="List Paragraph"/>
    <w:basedOn w:val="Normal"/>
    <w:uiPriority w:val="34"/>
    <w:qFormat/>
    <w:rsid w:val="008A506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3" Type="http://schemas.microsoft.com/office/2011/relationships/people" Target="people.xml"/><Relationship Id="rId14" Type="http://schemas.microsoft.com/office/2011/relationships/commentsExtended" Target="commentsExtended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45</Words>
  <Characters>5389</Characters>
  <Application>Microsoft Macintosh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</dc:creator>
  <cp:lastModifiedBy>Catrin Moore</cp:lastModifiedBy>
  <cp:revision>5</cp:revision>
  <dcterms:created xsi:type="dcterms:W3CDTF">2014-10-06T11:18:00Z</dcterms:created>
  <dcterms:modified xsi:type="dcterms:W3CDTF">2015-02-01T21:50:00Z</dcterms:modified>
</cp:coreProperties>
</file>